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B6742" w14:textId="77777777" w:rsidR="00E00348" w:rsidRPr="00FA540C" w:rsidRDefault="00E00348" w:rsidP="00E0034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FA540C">
        <w:rPr>
          <w:rFonts w:ascii="Times New Roman" w:hAnsi="Times New Roman" w:cs="Times New Roman"/>
          <w:b/>
          <w:bCs/>
          <w:sz w:val="24"/>
          <w:szCs w:val="28"/>
          <w:lang w:val="en-US"/>
        </w:rPr>
        <w:t>Supplementary file 1</w:t>
      </w:r>
    </w:p>
    <w:p w14:paraId="19453675" w14:textId="77777777" w:rsidR="00E00348" w:rsidRPr="00FA540C" w:rsidRDefault="00E00348" w:rsidP="00D2202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F46D410" w14:textId="284402C9" w:rsidR="00E00348" w:rsidRPr="00FA540C" w:rsidRDefault="00E00348" w:rsidP="00D22029">
      <w:pPr>
        <w:tabs>
          <w:tab w:val="left" w:pos="1985"/>
        </w:tabs>
        <w:autoSpaceDE w:val="0"/>
        <w:autoSpaceDN w:val="0"/>
        <w:adjustRightInd w:val="0"/>
        <w:spacing w:line="276" w:lineRule="auto"/>
        <w:ind w:left="1980" w:hanging="1980"/>
        <w:rPr>
          <w:rFonts w:ascii="Times New Roman" w:hAnsi="Times New Roman" w:cs="Times New Roman"/>
          <w:sz w:val="22"/>
          <w:szCs w:val="22"/>
          <w:lang w:val="en-US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Article title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="00EE0B25" w:rsidRPr="00EE0B25">
        <w:rPr>
          <w:rFonts w:ascii="Times New Roman" w:hAnsi="Times New Roman" w:cs="Times New Roman"/>
          <w:sz w:val="22"/>
          <w:szCs w:val="22"/>
          <w:lang w:val="en-US"/>
        </w:rPr>
        <w:t>Reverse shoulder arthroplasty for cuff tear arthropathy – clinical and radiological results of different lateralization concepts in comparison to the classic Grammont design</w:t>
      </w:r>
    </w:p>
    <w:p w14:paraId="2B422E13" w14:textId="2885FADC" w:rsidR="00E00348" w:rsidRPr="00FA540C" w:rsidRDefault="00E00348" w:rsidP="00D22029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Journal name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="00C028F0" w:rsidRPr="00C028F0">
        <w:rPr>
          <w:rFonts w:ascii="Times New Roman" w:hAnsi="Times New Roman" w:cs="Times New Roman"/>
          <w:sz w:val="22"/>
          <w:szCs w:val="22"/>
          <w:lang w:val="en-US"/>
        </w:rPr>
        <w:t>BMC Musculoskeletal Disorders</w:t>
      </w:r>
    </w:p>
    <w:p w14:paraId="24EE5496" w14:textId="5FFD640A" w:rsidR="00E00348" w:rsidRPr="00EE0B25" w:rsidRDefault="00E00348" w:rsidP="00D22029">
      <w:pPr>
        <w:tabs>
          <w:tab w:val="left" w:pos="1985"/>
        </w:tabs>
        <w:autoSpaceDE w:val="0"/>
        <w:autoSpaceDN w:val="0"/>
        <w:adjustRightInd w:val="0"/>
        <w:spacing w:line="276" w:lineRule="auto"/>
        <w:ind w:left="1980" w:hanging="1980"/>
        <w:rPr>
          <w:rFonts w:ascii="Times New Roman" w:hAnsi="Times New Roman" w:cs="Times New Roman"/>
          <w:sz w:val="22"/>
          <w:szCs w:val="22"/>
          <w:lang w:val="en-US"/>
        </w:rPr>
      </w:pPr>
      <w:r w:rsidRPr="00EE0B25">
        <w:rPr>
          <w:rFonts w:ascii="Times New Roman" w:hAnsi="Times New Roman" w:cs="Times New Roman"/>
          <w:b/>
          <w:bCs/>
          <w:sz w:val="22"/>
          <w:lang w:val="en-US"/>
        </w:rPr>
        <w:t>Author names</w:t>
      </w:r>
      <w:r w:rsidRPr="00EE0B2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EE0B25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="00EE0B25" w:rsidRPr="00EE0B25">
        <w:rPr>
          <w:rFonts w:ascii="Times New Roman" w:hAnsi="Times New Roman" w:cs="Times New Roman"/>
          <w:sz w:val="22"/>
          <w:szCs w:val="22"/>
          <w:lang w:val="en-US"/>
        </w:rPr>
        <w:t>Florian Freislederer, Philipp Moroder, Laurent Audige, Tim Schneller, Yacine Ameziane, Raphael Trefzer,</w:t>
      </w:r>
      <w:r w:rsidR="00EE634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E634F" w:rsidRPr="00EE0B25">
        <w:rPr>
          <w:rFonts w:ascii="Times New Roman" w:hAnsi="Times New Roman" w:cs="Times New Roman"/>
          <w:sz w:val="22"/>
          <w:szCs w:val="22"/>
          <w:lang w:val="en-US"/>
        </w:rPr>
        <w:t>Jan-Philipp Imiolczyk</w:t>
      </w:r>
      <w:r w:rsidR="00EE634F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E634F" w:rsidRPr="00EE0B25">
        <w:rPr>
          <w:rFonts w:ascii="Times New Roman" w:hAnsi="Times New Roman" w:cs="Times New Roman"/>
          <w:sz w:val="22"/>
          <w:szCs w:val="22"/>
          <w:lang w:val="en-US"/>
        </w:rPr>
        <w:t>Markus</w:t>
      </w:r>
      <w:r w:rsidR="00EE634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E634F" w:rsidRPr="00EE0B25">
        <w:rPr>
          <w:rFonts w:ascii="Times New Roman" w:hAnsi="Times New Roman" w:cs="Times New Roman"/>
          <w:sz w:val="22"/>
          <w:szCs w:val="22"/>
          <w:lang w:val="en-US"/>
        </w:rPr>
        <w:t>Scheibel</w:t>
      </w:r>
    </w:p>
    <w:p w14:paraId="662FD57B" w14:textId="77777777" w:rsidR="00E00348" w:rsidRPr="00FA540C" w:rsidRDefault="00E00348" w:rsidP="00D22029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A540C">
        <w:rPr>
          <w:rFonts w:ascii="Times New Roman" w:hAnsi="Times New Roman" w:cs="Times New Roman"/>
          <w:b/>
          <w:bCs/>
          <w:sz w:val="22"/>
        </w:rPr>
        <w:t>Affiliation</w:t>
      </w:r>
      <w:r w:rsidRPr="00FA540C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FA540C">
        <w:rPr>
          <w:rFonts w:ascii="Times New Roman" w:hAnsi="Times New Roman" w:cs="Times New Roman"/>
          <w:sz w:val="22"/>
          <w:szCs w:val="22"/>
        </w:rPr>
        <w:t xml:space="preserve">Schulthess Klinik, CH-8008 </w:t>
      </w:r>
      <w:proofErr w:type="spellStart"/>
      <w:r w:rsidRPr="00FA540C">
        <w:rPr>
          <w:rFonts w:ascii="Times New Roman" w:hAnsi="Times New Roman" w:cs="Times New Roman"/>
          <w:sz w:val="22"/>
          <w:szCs w:val="22"/>
        </w:rPr>
        <w:t>Zurich</w:t>
      </w:r>
      <w:proofErr w:type="spellEnd"/>
      <w:r w:rsidRPr="00FA540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A540C">
        <w:rPr>
          <w:rFonts w:ascii="Times New Roman" w:hAnsi="Times New Roman" w:cs="Times New Roman"/>
          <w:sz w:val="22"/>
          <w:szCs w:val="22"/>
        </w:rPr>
        <w:t>Switzerland</w:t>
      </w:r>
      <w:proofErr w:type="spellEnd"/>
    </w:p>
    <w:p w14:paraId="541DCB77" w14:textId="77777777" w:rsidR="00E00348" w:rsidRPr="00FA540C" w:rsidRDefault="00E00348" w:rsidP="00D22029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E-mail address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FA540C">
        <w:rPr>
          <w:rFonts w:ascii="Times New Roman" w:hAnsi="Times New Roman" w:cs="Times New Roman"/>
          <w:sz w:val="22"/>
          <w:szCs w:val="22"/>
          <w:lang w:val="en-US"/>
        </w:rPr>
        <w:t>florian.freislederer@kws.ch</w:t>
      </w:r>
    </w:p>
    <w:p w14:paraId="161370C5" w14:textId="77777777" w:rsidR="00DA4B5F" w:rsidRPr="00FA540C" w:rsidRDefault="00DA4B5F">
      <w:pPr>
        <w:rPr>
          <w:rFonts w:ascii="Times New Roman" w:hAnsi="Times New Roman" w:cs="Times New Roman"/>
          <w:lang w:val="en-US"/>
        </w:rPr>
      </w:pPr>
    </w:p>
    <w:p w14:paraId="02D9F58F" w14:textId="3B42198F" w:rsidR="004244B5" w:rsidRDefault="004244B5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EAE2711" w14:textId="0D1CDD96" w:rsidR="006857E6" w:rsidRDefault="00F9792E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 w:rsidR="00FC1B5F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40C0F87A" w14:textId="77777777" w:rsidR="00EE0B25" w:rsidRDefault="00EE0B25">
      <w:pPr>
        <w:rPr>
          <w:rFonts w:ascii="Times New Roman" w:hAnsi="Times New Roman" w:cs="Times New Roman"/>
          <w:b/>
          <w:sz w:val="22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EE0B25" w:rsidRPr="00EE0B25" w14:paraId="33691ABB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2C3" w14:textId="77777777" w:rsidR="00EE0B25" w:rsidRPr="003F5F4E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932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9282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5C12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E605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3298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D6D3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1BD2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FF7D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EE0B25" w:rsidRPr="00EE0B25" w14:paraId="00B5F474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33E0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ctiv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9FE33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9E4F6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8390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0F1E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C9A3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66F4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3787A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D85A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3F5F4E" w:rsidRPr="00EE0B25" w14:paraId="7D00AB83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AE13" w14:textId="77777777" w:rsidR="003F5F4E" w:rsidRPr="00EE0B25" w:rsidRDefault="003F5F4E" w:rsidP="003F5F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lexion (°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07FD" w14:textId="72750FC8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483A" w14:textId="52A1AA9B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D8AC" w14:textId="64F7D19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2536" w14:textId="47FDA348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394" w14:textId="5B6E43AD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123C" w14:textId="68C18E10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02C" w14:textId="4E1CB3B5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2DF" w14:textId="77BF0ADD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3F5F4E" w:rsidRPr="00EE0B25" w14:paraId="5962E7F5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D03" w14:textId="78C5B09D" w:rsidR="003F5F4E" w:rsidRPr="00EE0B25" w:rsidRDefault="00314561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FA4" w14:textId="583F7288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800" w14:textId="18408162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1 (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4BEC" w14:textId="6F5D3C80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9838" w14:textId="46439C1A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9 (3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5D01" w14:textId="6791ACA0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E632" w14:textId="25792C45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8 (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0F83" w14:textId="13D271B7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E78" w14:textId="29B8E82B" w:rsidR="003F5F4E" w:rsidRPr="00EE0B25" w:rsidRDefault="003F5F4E" w:rsidP="003F5F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1008AD8E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7BD8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DF24" w14:textId="2B150EEA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177" w14:textId="64137158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5 (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66D2" w14:textId="12A13B95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520A" w14:textId="5A5B2F78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6 (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BF9" w14:textId="5D08DE3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07D" w14:textId="2F4F0A3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5 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DDD" w14:textId="66B0868F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BB0D" w14:textId="7C3146B9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653FE4C0" w14:textId="77777777" w:rsidTr="004244B5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D2B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C763" w14:textId="1F65D3CB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F7E" w14:textId="2407485E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1 (18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D43" w14:textId="53D1080A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79D0" w14:textId="2D64102B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6 (20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FC6D" w14:textId="41C8ADD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AF99" w14:textId="26C7E76A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0 (23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DCB" w14:textId="161ABF3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D16" w14:textId="496EE2FE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29BF16D7" w14:textId="77777777" w:rsidTr="004244B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78D5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7079" w14:textId="2E5DDC66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BDC7" w14:textId="759A5B0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2 (1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363D1" w14:textId="0F2DB89F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31AC" w14:textId="576A5599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5 (1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39123" w14:textId="56A194D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DD02" w14:textId="04E7752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2 (1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61C7" w14:textId="28B3B37D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F726" w14:textId="517F0558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</w:tbl>
    <w:p w14:paraId="1C01C2D1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0B36FA7C" w14:textId="77777777" w:rsidR="00EE0B25" w:rsidRDefault="00EE0B25">
      <w:pPr>
        <w:rPr>
          <w:rFonts w:ascii="Times New Roman" w:hAnsi="Times New Roman" w:cs="Times New Roman"/>
          <w:b/>
          <w:sz w:val="24"/>
          <w:lang w:val="en-US"/>
        </w:rPr>
      </w:pPr>
    </w:p>
    <w:p w14:paraId="4A223049" w14:textId="77777777" w:rsidR="004244B5" w:rsidRDefault="004244B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4E2EC619" w14:textId="77777777" w:rsidR="001D6086" w:rsidRDefault="001D6086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E01E2A4" w14:textId="2246F384" w:rsidR="001D6086" w:rsidRDefault="001D6086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3D0B4CB5" w14:textId="77777777" w:rsidR="004244B5" w:rsidRPr="001D6086" w:rsidRDefault="004244B5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329BCE57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559</w:t>
      </w:r>
    </w:p>
    <w:p w14:paraId="1E47A91D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218</w:t>
      </w:r>
    </w:p>
    <w:p w14:paraId="3E2F7848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3E262538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586E9E9F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6</w:t>
      </w:r>
    </w:p>
    <w:p w14:paraId="26C82C54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685961F0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109.90</w:t>
      </w:r>
    </w:p>
    <w:p w14:paraId="480F22B5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>Log likelihood = -2366.6702                     Prob &gt; chi2       =     0.0000</w:t>
      </w:r>
    </w:p>
    <w:p w14:paraId="07B35086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0524E532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-</w:t>
      </w:r>
    </w:p>
    <w:p w14:paraId="737971B3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>rm_ante_bakt</w:t>
      </w:r>
      <w:proofErr w:type="spellEnd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| Coefficient  Std. err.      z    P&gt;|z|     [95% conf. interval]</w:t>
      </w:r>
    </w:p>
    <w:p w14:paraId="150BC542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>--------------+----------------------------------------------------------------</w:t>
      </w:r>
    </w:p>
    <w:p w14:paraId="7F9B37BC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>rm_ante_bakt0 |   .1085491   .0318931     3.40   0.001     .0460398    .1710583</w:t>
      </w:r>
    </w:p>
    <w:p w14:paraId="00B6216F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_Ievent_12 |   5.450351   1.277082     4.27   0.000     2.947316    7.953386</w:t>
      </w:r>
    </w:p>
    <w:p w14:paraId="662D55CC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_Ievent_24 |   8.561073   1.310968     6.53   0.000     5.991624    11.13052</w:t>
      </w:r>
    </w:p>
    <w:p w14:paraId="74414EF8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  Age |  -.7041606   .1884538    -3.74   0.000    -1.073523   -.3347979</w:t>
      </w:r>
    </w:p>
    <w:p w14:paraId="087F7FED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gender |   3.600579   3.759841     0.96   0.338    -3.768573    10.96973</w:t>
      </w:r>
    </w:p>
    <w:p w14:paraId="1E5B5615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_Igroup_2 |   9.796491   4.021427     2.44   0.015      1.91464    17.67834</w:t>
      </w:r>
    </w:p>
    <w:p w14:paraId="310212D6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_Igroup_3 |  -7.715921   3.142713    -2.46   0.014    -13.87553   -1.556316</w:t>
      </w:r>
    </w:p>
    <w:p w14:paraId="37995FDA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_cons |   177.6231   14.75556    12.04   0.000     148.7027    206.5435</w:t>
      </w:r>
    </w:p>
    <w:p w14:paraId="11FF0C4F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-</w:t>
      </w:r>
    </w:p>
    <w:p w14:paraId="0087EB93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02ABA05E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( 1)  [</w:t>
      </w:r>
      <w:proofErr w:type="spellStart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>rm_ante_bakt</w:t>
      </w:r>
      <w:proofErr w:type="spellEnd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>]_Igroup_2 = 0</w:t>
      </w:r>
    </w:p>
    <w:p w14:paraId="0D33D6AC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( 2)  [</w:t>
      </w:r>
      <w:proofErr w:type="spellStart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>rm_ante_bakt</w:t>
      </w:r>
      <w:proofErr w:type="spellEnd"/>
      <w:r w:rsidRPr="001D6086">
        <w:rPr>
          <w:rFonts w:ascii="Courier New" w:hAnsi="Courier New" w:cs="Courier New"/>
          <w:bCs/>
          <w:sz w:val="16"/>
          <w:szCs w:val="16"/>
          <w:lang w:val="en-US"/>
        </w:rPr>
        <w:t>]_Igroup_3 = 0</w:t>
      </w:r>
    </w:p>
    <w:p w14:paraId="18BF3185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79DB8C27" w14:textId="77777777" w:rsidR="001D6086" w:rsidRP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   chi2(  2) =   23.72</w:t>
      </w:r>
    </w:p>
    <w:p w14:paraId="35F83804" w14:textId="77777777" w:rsid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D6086">
        <w:rPr>
          <w:rFonts w:ascii="Courier New" w:hAnsi="Courier New" w:cs="Courier New"/>
          <w:bCs/>
          <w:sz w:val="16"/>
          <w:szCs w:val="16"/>
          <w:lang w:val="en-US"/>
        </w:rPr>
        <w:t xml:space="preserve">         Prob &gt; chi2 =    0.0000</w:t>
      </w:r>
    </w:p>
    <w:p w14:paraId="5790AAAF" w14:textId="77777777" w:rsidR="001D6086" w:rsidRDefault="001D6086" w:rsidP="001D6086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2608751F" w14:textId="77777777" w:rsidR="001D6086" w:rsidRDefault="001D6086" w:rsidP="001D6086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134BF826" w14:textId="77777777" w:rsidR="00C65963" w:rsidRDefault="00C65963" w:rsidP="001D6086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9E7A4C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16A9380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nte_bakt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t    P&gt;|t|     [95% conf. interval]</w:t>
      </w:r>
    </w:p>
    <w:p w14:paraId="74D7B7F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+----------------------------------------------------------------</w:t>
      </w:r>
    </w:p>
    <w:p w14:paraId="12BA556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nte_bakt0 |   .1110963   .0445729     2.49   0.014     .0231597    .1990329</w:t>
      </w:r>
    </w:p>
    <w:p w14:paraId="116A367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_Igroup_2 |   2.758742    6.88152     0.40   0.689     -10.8176    16.33508</w:t>
      </w:r>
    </w:p>
    <w:p w14:paraId="32B75C7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_Igroup_3 |  -7.606547   4.163383    -1.83   0.069    -15.82036    .6072658</w:t>
      </w:r>
    </w:p>
    <w:p w14:paraId="3F637C7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Age |  -1.058141   .2546117    -4.16   0.000    -1.560457   -.5558253</w:t>
      </w:r>
    </w:p>
    <w:p w14:paraId="66AB2B1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gender |   5.139844   5.345719     0.96   0.338    -5.406565    15.68625</w:t>
      </w:r>
    </w:p>
    <w:p w14:paraId="4FA0D1D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_cons |   203.7838   20.03902    10.17   0.000     164.2495    243.3182</w:t>
      </w:r>
    </w:p>
    <w:p w14:paraId="67A01A8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7384FF0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503915C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3939CBC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5) =    2.25</w:t>
      </w:r>
    </w:p>
    <w:p w14:paraId="7225B1F2" w14:textId="794C0063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1085</w:t>
      </w:r>
    </w:p>
    <w:p w14:paraId="182A082B" w14:textId="3E4947AA" w:rsidR="004244B5" w:rsidRPr="001D6086" w:rsidRDefault="004244B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237093A9" w14:textId="1E138B1E" w:rsidR="001D6086" w:rsidRDefault="001D6086" w:rsidP="001D6086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6C69BAEB" w14:textId="77777777" w:rsidR="00C65963" w:rsidRDefault="00C65963" w:rsidP="001D6086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D3F471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1F96950C" w14:textId="77777777" w:rsidR="00C65963" w:rsidRPr="00E31911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nte_bakt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</w:t>
      </w:r>
      <w:r w:rsidRPr="00E31911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6EE0AB7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+----------------------------------------------------------------</w:t>
      </w:r>
    </w:p>
    <w:p w14:paraId="3C1F310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nte_bakt0 |   .1165398   .0407428     2.86   0.005     .0361508    .1969287</w:t>
      </w:r>
    </w:p>
    <w:p w14:paraId="13A98F6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_Igroup_2 |   5.464909   5.558325     0.98   0.327    -5.502133    16.43195</w:t>
      </w:r>
    </w:p>
    <w:p w14:paraId="6AEE0C9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_Igroup_3 |   -10.3066   4.081022    -2.53   0.012     -18.3588   -2.254405</w:t>
      </w:r>
    </w:p>
    <w:p w14:paraId="49652DC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Age |  -.7461942   .2438464    -3.06   0.003    -1.227324   -.2650646</w:t>
      </w:r>
    </w:p>
    <w:p w14:paraId="499B1FE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gender |   .3376701   5.027623     0.07   0.947    -9.582253    10.25759</w:t>
      </w:r>
    </w:p>
    <w:p w14:paraId="5F2412F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_cons |   188.0713   18.95335     9.92   0.000     150.6748    225.4679</w:t>
      </w:r>
    </w:p>
    <w:p w14:paraId="05F7BDF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4B8A300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0F62066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7F3F5AF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2) =    6.39</w:t>
      </w:r>
    </w:p>
    <w:p w14:paraId="145CFE3A" w14:textId="3C9267D0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21</w:t>
      </w:r>
    </w:p>
    <w:p w14:paraId="75AE1261" w14:textId="77777777" w:rsidR="001D6086" w:rsidRDefault="001D6086" w:rsidP="004244B5">
      <w:pPr>
        <w:rPr>
          <w:rFonts w:ascii="Times New Roman" w:hAnsi="Times New Roman" w:cs="Times New Roman"/>
          <w:lang w:val="en-US"/>
        </w:rPr>
      </w:pPr>
    </w:p>
    <w:p w14:paraId="4CC4643F" w14:textId="1F7DEBAE" w:rsidR="001D6086" w:rsidRDefault="001D6086" w:rsidP="001D6086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00DBB0D6" w14:textId="77777777" w:rsidR="00C65963" w:rsidRDefault="00C65963" w:rsidP="001D6086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B52FD3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59C95FAD" w14:textId="77777777" w:rsidR="00C65963" w:rsidRPr="00E31911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nte_bakt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</w:t>
      </w:r>
      <w:r w:rsidRPr="00E31911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1D68663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+----------------------------------------------------------------</w:t>
      </w:r>
    </w:p>
    <w:p w14:paraId="4926E55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nte_bakt0 |   .1110814   .0319622     3.48   0.001     .0479979    .1741648</w:t>
      </w:r>
    </w:p>
    <w:p w14:paraId="7438F06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_Igroup_2 |   14.96793   3.864474     3.87   0.000     7.340653    22.59521</w:t>
      </w:r>
    </w:p>
    <w:p w14:paraId="476B894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_Igroup_3 |  -7.510615   3.323148    -2.26   0.025    -14.06948   -.9517467</w:t>
      </w:r>
    </w:p>
    <w:p w14:paraId="037ECF0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Age |  -.4572013   .2000565    -2.29   0.023     -.852051   -.0623515</w:t>
      </w:r>
    </w:p>
    <w:p w14:paraId="32D9E02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gender |   4.129502   3.586243     1.15   0.251    -2.948636    11.20764</w:t>
      </w:r>
    </w:p>
    <w:p w14:paraId="6B799F2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_cons |   165.4671   15.38818    10.75   0.000     135.0956    195.8386</w:t>
      </w:r>
    </w:p>
    <w:p w14:paraId="33DC34C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3AE6236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29E89F4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56493C2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4) =   21.53</w:t>
      </w:r>
    </w:p>
    <w:p w14:paraId="0709DED1" w14:textId="6EE77319" w:rsidR="001D6086" w:rsidRPr="00C65963" w:rsidRDefault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  <w:r w:rsidR="001D6086">
        <w:rPr>
          <w:rFonts w:ascii="Times New Roman" w:hAnsi="Times New Roman" w:cs="Times New Roman"/>
          <w:lang w:val="en-US"/>
        </w:rPr>
        <w:br w:type="page"/>
      </w:r>
    </w:p>
    <w:p w14:paraId="5B469B4C" w14:textId="77777777" w:rsidR="004244B5" w:rsidRDefault="004244B5" w:rsidP="004244B5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3EC09DD5" w14:textId="77777777" w:rsidR="004244B5" w:rsidRDefault="004244B5" w:rsidP="004244B5">
      <w:pPr>
        <w:rPr>
          <w:rFonts w:ascii="Times New Roman" w:hAnsi="Times New Roman" w:cs="Times New Roman"/>
          <w:b/>
          <w:sz w:val="22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4244B5" w:rsidRPr="00EE0B25" w14:paraId="49CE656D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CB71" w14:textId="77777777" w:rsidR="004244B5" w:rsidRPr="003F5F4E" w:rsidRDefault="004244B5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B0CD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80F7" w14:textId="77777777" w:rsidR="004244B5" w:rsidRPr="00EE0B25" w:rsidRDefault="004244B5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B0F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7BA8" w14:textId="77777777" w:rsidR="004244B5" w:rsidRPr="00EE0B25" w:rsidRDefault="004244B5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A383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BD5F" w14:textId="77777777" w:rsidR="004244B5" w:rsidRPr="00EE0B25" w:rsidRDefault="004244B5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A4BF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F48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4244B5" w:rsidRPr="00EE0B25" w14:paraId="0308F3AE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F040" w14:textId="77777777" w:rsidR="004244B5" w:rsidRPr="00EE0B25" w:rsidRDefault="004244B5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ctiv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7F11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BBBF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3893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1CFF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21F4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53C7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9AD5E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D234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4244B5" w:rsidRPr="00EE0B25" w14:paraId="1051D96F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4389" w14:textId="77777777" w:rsidR="004244B5" w:rsidRPr="00EE0B25" w:rsidRDefault="004244B5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E591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CD2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9A0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1A58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9F78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C863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94D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C8EC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4244B5" w:rsidRPr="00EE0B25" w14:paraId="016F84F0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6AE" w14:textId="77777777" w:rsidR="004244B5" w:rsidRPr="00EE0B25" w:rsidRDefault="004244B5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341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0D8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5 (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FE9A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3582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2 (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4B9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E2D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0 (3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7B31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CE48" w14:textId="77777777" w:rsidR="004244B5" w:rsidRPr="00EE0B25" w:rsidRDefault="004244B5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244B5" w:rsidRPr="00EE0B25" w14:paraId="3DF37579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AA6E" w14:textId="77777777" w:rsidR="004244B5" w:rsidRPr="00EE0B25" w:rsidRDefault="004244B5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D21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9EAF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3 (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0E8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D0AD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0 (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FC2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72F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8 (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FA85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9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8EFD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244B5" w:rsidRPr="00EE0B25" w14:paraId="5267D2A4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7C92" w14:textId="77777777" w:rsidR="004244B5" w:rsidRPr="00EE0B25" w:rsidRDefault="004244B5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D02B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E75F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8 (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AFA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F23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8 (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8524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B7B5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4 (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5785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6F12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244B5" w:rsidRPr="00EE0B25" w14:paraId="047665E0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3E5" w14:textId="77777777" w:rsidR="004244B5" w:rsidRPr="00EE0B25" w:rsidRDefault="004244B5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BA0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E1A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0 (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8F07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F99A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7 (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5EBD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51AE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8 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B98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695" w14:textId="77777777" w:rsidR="004244B5" w:rsidRPr="00EE0B25" w:rsidRDefault="004244B5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</w:tbl>
    <w:p w14:paraId="18A20C2C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6FD1AEC0" w14:textId="77777777" w:rsidR="001D6086" w:rsidRDefault="001D6086" w:rsidP="004244B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0F40BB5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4D71D4C7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22FCAEB6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52C73C7B" w14:textId="77777777" w:rsidR="004F0362" w:rsidRPr="001D6086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20CA312E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558</w:t>
      </w:r>
    </w:p>
    <w:p w14:paraId="07CD8868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218</w:t>
      </w:r>
    </w:p>
    <w:p w14:paraId="72F6B753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7DE3D82B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28E8F4EA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6</w:t>
      </w:r>
    </w:p>
    <w:p w14:paraId="0C088243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3D7A023B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 74.15</w:t>
      </w:r>
    </w:p>
    <w:p w14:paraId="0CB46CA0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Log likelihood = -2460.3934                     Prob &gt; chi2       =     0.0000</w:t>
      </w:r>
    </w:p>
    <w:p w14:paraId="00B7EBC7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2ADCE6DE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7791A79D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rm_abd_bakt</w:t>
      </w:r>
      <w:proofErr w:type="spellEnd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| Coefficient  Std. err.      z    P&gt;|z|     [95% conf. interval]</w:t>
      </w:r>
    </w:p>
    <w:p w14:paraId="29D83CFE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-------------+----------------------------------------------------------------</w:t>
      </w:r>
    </w:p>
    <w:p w14:paraId="67A89D62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rm_abd_bakt0 |   .1680793   .0461817     3.64   0.000     .0775648    .2585938</w:t>
      </w:r>
    </w:p>
    <w:p w14:paraId="4AAAB2E2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_Ievent_12 |   6.102832   1.508887     4.04   0.000     3.145469    9.060195</w:t>
      </w:r>
    </w:p>
    <w:p w14:paraId="119D72BA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_Ievent_24 |   5.145215   1.549149     3.32   0.001     2.108938    8.181491</w:t>
      </w:r>
    </w:p>
    <w:p w14:paraId="60470F41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Age |  -.8233527   .2280111    -3.61   0.000    -1.270246   -.3764592</w:t>
      </w:r>
    </w:p>
    <w:p w14:paraId="2121079B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gender |   9.145731      4.559     2.01   0.045     .2102557    18.08121</w:t>
      </w:r>
    </w:p>
    <w:p w14:paraId="0B2D9ABB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_Igroup_2 |   15.04638   4.873957     3.09   0.002     5.493596    24.59916</w:t>
      </w:r>
    </w:p>
    <w:p w14:paraId="6F95AE1B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_Igroup_3 |   -2.15883   3.807154    -0.57   0.571    -9.620715    5.303056</w:t>
      </w:r>
    </w:p>
    <w:p w14:paraId="5C452829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_cons |   169.6213   17.82373     9.52   0.000     134.6874    204.5552</w:t>
      </w:r>
    </w:p>
    <w:p w14:paraId="64228B87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1C4FA3B2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3A894BE2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( 1)  [</w:t>
      </w:r>
      <w:proofErr w:type="spellStart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rm_abd_bakt</w:t>
      </w:r>
      <w:proofErr w:type="spellEnd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]_Igroup_2 = 0</w:t>
      </w:r>
    </w:p>
    <w:p w14:paraId="4030E9C1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( 2)  [</w:t>
      </w:r>
      <w:proofErr w:type="spellStart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rm_abd_bakt</w:t>
      </w:r>
      <w:proofErr w:type="spellEnd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]_Igroup_3 = 0</w:t>
      </w:r>
    </w:p>
    <w:p w14:paraId="2F8463FC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04FC9058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chi2(  2) =   15.36</w:t>
      </w:r>
    </w:p>
    <w:p w14:paraId="5DC03B94" w14:textId="683A329E" w:rsid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Prob &gt; chi2 =    0.0005</w:t>
      </w:r>
    </w:p>
    <w:p w14:paraId="32BA757B" w14:textId="77777777" w:rsid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3639CBEC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681A05D4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4EF837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23934D1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bd_bakt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t    P&gt;|t|     [95% conf. interval]</w:t>
      </w:r>
    </w:p>
    <w:p w14:paraId="6502262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1E7D9C9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bd_bakt0 |   .2325297   .0607026     3.83   0.000     .1127671    .3522923</w:t>
      </w:r>
    </w:p>
    <w:p w14:paraId="53ED86E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 .549157   7.785273     0.07   0.944    -14.81072    15.90904</w:t>
      </w:r>
    </w:p>
    <w:p w14:paraId="5A5D264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-1.282423   4.699299    -0.27   0.785    -10.55386    7.989015</w:t>
      </w:r>
    </w:p>
    <w:p w14:paraId="4292743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9725979   .2873883    -3.38   0.001    -1.539598   -.4055978</w:t>
      </w:r>
    </w:p>
    <w:p w14:paraId="0782516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9.877417   6.035249     1.64   0.103    -2.029771    21.78461</w:t>
      </w:r>
    </w:p>
    <w:p w14:paraId="2D7AB9C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76.4378   22.62685     7.80   0.000     131.7964    221.0792</w:t>
      </w:r>
    </w:p>
    <w:p w14:paraId="583713A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40F4994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02A8DEC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39DD8BB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4) =    0.05</w:t>
      </w:r>
    </w:p>
    <w:p w14:paraId="4A03D30E" w14:textId="03467375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9491</w:t>
      </w:r>
    </w:p>
    <w:p w14:paraId="54C2F196" w14:textId="77777777" w:rsidR="004F0362" w:rsidRPr="001D6086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55BAE1B4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53B14E29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240260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41FF9A4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bd_bakt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t    P&gt;|t|     [95% conf. interval]</w:t>
      </w:r>
    </w:p>
    <w:p w14:paraId="05CF924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072B95D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bd_bakt0 |   .1687974   .0555152     3.04   0.003     .0592613    .2783335</w:t>
      </w:r>
    </w:p>
    <w:p w14:paraId="2E214AF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12.87128   6.286475     2.05   0.042      .467541    25.27503</w:t>
      </w:r>
    </w:p>
    <w:p w14:paraId="4E453C4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-.3335056    4.61008    -0.07   0.942     -9.42958    8.762569</w:t>
      </w:r>
    </w:p>
    <w:p w14:paraId="5126F84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7835244   .2754367    -2.84   0.005    -1.326984   -.2400647</w:t>
      </w:r>
    </w:p>
    <w:p w14:paraId="5F10101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10.57251   5.675389     1.86   0.064    -.6255054    21.77053</w:t>
      </w:r>
    </w:p>
    <w:p w14:paraId="0645263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71.0733   21.42317     7.99   0.000     128.8036     213.343</w:t>
      </w:r>
    </w:p>
    <w:p w14:paraId="25D7846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05204EE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437F811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52722E0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2) =    2.83</w:t>
      </w:r>
    </w:p>
    <w:p w14:paraId="1184027D" w14:textId="015D50F7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613</w:t>
      </w:r>
    </w:p>
    <w:p w14:paraId="7D71AAE7" w14:textId="77777777" w:rsidR="004F0362" w:rsidRDefault="004F0362" w:rsidP="004F0362">
      <w:pPr>
        <w:rPr>
          <w:rFonts w:ascii="Times New Roman" w:hAnsi="Times New Roman" w:cs="Times New Roman"/>
          <w:lang w:val="en-US"/>
        </w:rPr>
      </w:pPr>
    </w:p>
    <w:p w14:paraId="0CB64B12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00FE8C53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5D5268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2D340A4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bd_bakt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t    P&gt;|t|     [95% conf. interval]</w:t>
      </w:r>
    </w:p>
    <w:p w14:paraId="407BC5C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675E1CC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bd_bakt0 |   .1670304   .0539068     3.10   0.002     .0606351    .2734258</w:t>
      </w:r>
    </w:p>
    <w:p w14:paraId="208404A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18.70029   5.448729     3.43   0.001     7.946176     29.4544</w:t>
      </w:r>
    </w:p>
    <w:p w14:paraId="03B3FB4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-8.43699   4.682397    -1.80   0.073     -17.6786    .8046166</w:t>
      </w:r>
    </w:p>
    <w:p w14:paraId="2ABC710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7130125   .2815986    -2.53   0.012    -1.268801   -.1572238</w:t>
      </w:r>
    </w:p>
    <w:p w14:paraId="1A48A19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8.050142   5.056749     1.59   0.113    -1.930321     18.0306</w:t>
      </w:r>
    </w:p>
    <w:p w14:paraId="6F6AD57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68.6094   21.68054     7.78   0.000     125.8187    211.4001</w:t>
      </w:r>
    </w:p>
    <w:p w14:paraId="708D4E3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76FBA0B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2E5122B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316033C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4) =   15.77</w:t>
      </w:r>
    </w:p>
    <w:p w14:paraId="550473F1" w14:textId="52AE1E32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1B8586BD" w14:textId="6C8EBB07" w:rsidR="004F0362" w:rsidRDefault="004F0362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348E172" w14:textId="77777777" w:rsidR="004F0362" w:rsidRDefault="004F0362" w:rsidP="004F0362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3DFDAAAE" w14:textId="77777777" w:rsidR="004F0362" w:rsidRDefault="004F0362" w:rsidP="004F0362">
      <w:pPr>
        <w:rPr>
          <w:rFonts w:ascii="Times New Roman" w:hAnsi="Times New Roman" w:cs="Times New Roman"/>
          <w:b/>
          <w:sz w:val="22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4F0362" w:rsidRPr="00EE0B25" w14:paraId="1FE5EB4E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E00" w14:textId="77777777" w:rsidR="004F0362" w:rsidRPr="003F5F4E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193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CC9C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C0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AC4C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A71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922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304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EDA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4F0362" w:rsidRPr="00EE0B25" w14:paraId="502F6E4C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C0B6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ctiv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FAD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7D4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C3F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7C2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1BE4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EA1A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DD88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F71A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4F0362" w:rsidRPr="00EE0B25" w14:paraId="53DB1BFF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04F0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External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rota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in 0°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. (°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4447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082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77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AB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10B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636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462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3EC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4F0362" w:rsidRPr="00EE0B25" w14:paraId="6F2F89FB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415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996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59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0 (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10B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31C7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 (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03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5A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 (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EA4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1A8E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F0362" w:rsidRPr="00EE0B25" w14:paraId="4BD5BB0C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5E91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83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CB2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 (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8532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8EB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1 (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A6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C1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 (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395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CEE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F0362" w:rsidRPr="00EE0B25" w14:paraId="5FF713B0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9A5E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EE4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E36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3 (11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BB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6E8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8 (21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658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54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 (15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720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175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F0362" w:rsidRPr="00EE0B25" w14:paraId="54709D13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3D07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0F33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24E7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5 (1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73E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4C4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1 (2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F8F7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E5E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8 (1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EEB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B35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</w:tbl>
    <w:p w14:paraId="1BB9B6D3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7F46B4C5" w14:textId="77777777" w:rsidR="004F0362" w:rsidRDefault="004F0362" w:rsidP="004F0362">
      <w:pPr>
        <w:rPr>
          <w:rFonts w:ascii="Times New Roman" w:hAnsi="Times New Roman" w:cs="Times New Roman"/>
          <w:b/>
          <w:sz w:val="24"/>
          <w:lang w:val="en-US"/>
        </w:rPr>
      </w:pPr>
    </w:p>
    <w:p w14:paraId="17552F5D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3A06C519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30C42068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6F1C04D4" w14:textId="77777777" w:rsidR="004F0362" w:rsidRPr="001D6086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61E3B296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555</w:t>
      </w:r>
    </w:p>
    <w:p w14:paraId="7747073F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216</w:t>
      </w:r>
    </w:p>
    <w:p w14:paraId="7AEDFC29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16EFAFE7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043BDFE7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6</w:t>
      </w:r>
    </w:p>
    <w:p w14:paraId="08095020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68539FBC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114.79</w:t>
      </w:r>
    </w:p>
    <w:p w14:paraId="6B23CD68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Log likelihood = -2229.8773                     Prob &gt; chi2       =     0.0000</w:t>
      </w:r>
    </w:p>
    <w:p w14:paraId="578BEE04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2E36E433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0ADD3CB7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rm_ar0_bakt | Coefficient  Std. err.      z    P&gt;|z|     [95% conf. interval]</w:t>
      </w:r>
    </w:p>
    <w:p w14:paraId="646EF732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-------------+----------------------------------------------------------------</w:t>
      </w:r>
    </w:p>
    <w:p w14:paraId="100E1448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rm_ar0_bakt0 |    .278643   .0385469     7.23   0.000     .2030924    .3541936</w:t>
      </w:r>
    </w:p>
    <w:p w14:paraId="072CBCD7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_Ievent_12 |   1.905239   1.150947     1.66   0.098    -.3505756    4.161054</w:t>
      </w:r>
    </w:p>
    <w:p w14:paraId="5A553DCD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_Ievent_24 |   4.136048   1.178618     3.51   0.000     1.825998    6.446097</w:t>
      </w:r>
    </w:p>
    <w:p w14:paraId="1330B612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Age |  -.0951701    .128548    -0.74   0.459    -.3471195    .1567794</w:t>
      </w:r>
    </w:p>
    <w:p w14:paraId="4EC586C9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gender |  -1.334111   2.538991    -0.53   0.599    -6.310441    3.642219</w:t>
      </w:r>
    </w:p>
    <w:p w14:paraId="0AD0BA58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_Igroup_2 |    17.7643   2.767093     6.42   0.000      12.3409     23.1877</w:t>
      </w:r>
    </w:p>
    <w:p w14:paraId="048975F9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_Igroup_3 |   11.36723    2.15156     5.28   0.000     7.150251    15.58421</w:t>
      </w:r>
    </w:p>
    <w:p w14:paraId="287F872F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_cons |     20.243   10.06753     2.01   0.044     .5109986    39.97499</w:t>
      </w:r>
    </w:p>
    <w:p w14:paraId="3F71D29E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38CAD713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58A9C726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( 1)  [rm_ar0_bakt]_Igroup_2 = 0</w:t>
      </w:r>
    </w:p>
    <w:p w14:paraId="0449CF14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( 2)  [rm_ar0_bakt]_Igroup_3 = 0</w:t>
      </w:r>
    </w:p>
    <w:p w14:paraId="1E99F6AD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13991E78" w14:textId="77777777" w:rsidR="004F0362" w:rsidRP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chi2(  2) =   47.12</w:t>
      </w:r>
    </w:p>
    <w:p w14:paraId="7DB2A0B5" w14:textId="7432B057" w:rsidR="004F0362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4F0362">
        <w:rPr>
          <w:rFonts w:ascii="Courier New" w:hAnsi="Courier New" w:cs="Courier New"/>
          <w:bCs/>
          <w:sz w:val="16"/>
          <w:szCs w:val="16"/>
          <w:lang w:val="en-US"/>
        </w:rPr>
        <w:t xml:space="preserve">         Prob &gt; chi2 =    0.0000</w:t>
      </w:r>
      <w:r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48CC38EA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51E900AD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30D1C7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7909ECF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rm_ar0_bakt | Coefficient  Std. err.      t    P&gt;|t|     [95% conf. interval]</w:t>
      </w:r>
    </w:p>
    <w:p w14:paraId="0CD5144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6578B3F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r0_bakt0 |   .2862783   .0462346     6.19   0.000     .1950601    .3774965</w:t>
      </w:r>
    </w:p>
    <w:p w14:paraId="629C534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18.98683   4.030384     4.71   0.000     11.03512    26.93853</w:t>
      </w:r>
    </w:p>
    <w:p w14:paraId="2233E17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10.91246   2.492062     4.38   0.000     5.995764    15.82915</w:t>
      </w:r>
    </w:p>
    <w:p w14:paraId="3B5DC38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583115   .1515128    -0.38   0.701    -.3572372    .2406142</w:t>
      </w:r>
    </w:p>
    <w:p w14:paraId="1722494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.0538325   3.159913     0.02   0.986    -6.180489    6.288154</w:t>
      </w:r>
    </w:p>
    <w:p w14:paraId="1962676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7.26409    11.9325     1.45   0.150    -6.278027    40.80621</w:t>
      </w:r>
    </w:p>
    <w:p w14:paraId="6F26049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7E9D39A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70B8E9F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6D56DA0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4) =   15.24</w:t>
      </w:r>
    </w:p>
    <w:p w14:paraId="120D3785" w14:textId="37F74AA9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4C5DA363" w14:textId="77777777" w:rsidR="004F0362" w:rsidRPr="001D6086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3F51DA37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5B3F4489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ADDD13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2AB0B7C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rm_ar0_bakt | Coefficient  Std. err.      t    P&gt;|t|     [95% conf. interval]</w:t>
      </w:r>
    </w:p>
    <w:p w14:paraId="5886093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291C028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r0_bakt0 |   .2726523   .0483301     5.64   0.000     .1772859    .3680188</w:t>
      </w:r>
    </w:p>
    <w:p w14:paraId="3299F1C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 18.8096   3.662322     5.14   0.000     11.58299    26.03621</w:t>
      </w:r>
    </w:p>
    <w:p w14:paraId="56DE098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10.67451   2.683017     3.98   0.000     5.380302    15.96872</w:t>
      </w:r>
    </w:p>
    <w:p w14:paraId="1F1F975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1007281   .1594937    -0.63   0.528    -.4154461    .2139898</w:t>
      </w:r>
    </w:p>
    <w:p w14:paraId="19FED48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3.722428   3.253239    -1.14   0.254    -10.14182    2.696964</w:t>
      </w:r>
    </w:p>
    <w:p w14:paraId="602B2D2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23.26572    12.4678     1.87   0.064    -1.336126    47.86756</w:t>
      </w:r>
    </w:p>
    <w:p w14:paraId="73703EA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3CEEAA3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2B03BE3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600E009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0) =   14.61</w:t>
      </w:r>
    </w:p>
    <w:p w14:paraId="422D543C" w14:textId="061D5D80" w:rsidR="004F0362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0C93E52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0055CFC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066158B8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4E2E392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E52B5E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rm_ar0_bakt | Coefficient  Std. err.      t    P&gt;|t|     [95% conf. interval]</w:t>
      </w:r>
    </w:p>
    <w:p w14:paraId="26183B2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0AA111E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r0_bakt0 |   .2952279   .0608857     4.85   0.000     .1750534    .4154024</w:t>
      </w:r>
    </w:p>
    <w:p w14:paraId="60392F4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18.39239    4.01806     4.58   0.000     10.46166    26.32313</w:t>
      </w:r>
    </w:p>
    <w:p w14:paraId="0CD8690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11.40344   3.443944     3.31   0.001     4.605882      18.201</w:t>
      </w:r>
    </w:p>
    <w:p w14:paraId="6541F30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2569789    .206787    -1.24   0.216    -.6651291    .1511712</w:t>
      </w:r>
    </w:p>
    <w:p w14:paraId="2E154A4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1.860622   3.696494    -0.50   0.615    -9.156655    5.435411</w:t>
      </w:r>
    </w:p>
    <w:p w14:paraId="01D0685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35.88989   15.89793     2.26   0.025      4.51102    67.26877</w:t>
      </w:r>
    </w:p>
    <w:p w14:paraId="3340329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0A59D2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7C8A4AE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2FD50F2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3) =   10.94</w:t>
      </w:r>
    </w:p>
    <w:p w14:paraId="78E3FFB8" w14:textId="1BB3830B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13442466" w14:textId="77777777" w:rsidR="001D6086" w:rsidRDefault="001D6086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39C50B06" w14:textId="77777777" w:rsidR="002E278B" w:rsidRDefault="002E278B" w:rsidP="002E278B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768205AF" w14:textId="77777777" w:rsidR="003F5F4E" w:rsidRDefault="003F5F4E">
      <w:pPr>
        <w:rPr>
          <w:rFonts w:ascii="Times New Roman" w:hAnsi="Times New Roman" w:cs="Times New Roman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EE0B25" w:rsidRPr="00EE0B25" w14:paraId="1AE7C8E1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1CC1" w14:textId="77777777" w:rsidR="00EE0B25" w:rsidRPr="002E278B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2E27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7E9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0A4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C1A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9A45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2754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853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1A494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618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EE0B25" w:rsidRPr="00EE0B25" w14:paraId="75457189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1144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Passive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3A04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7CE6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F6E66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B4003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576D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F479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893CF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3B7A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EE0B25" w:rsidRPr="00EE0B25" w14:paraId="41CEFC93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A25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lexion passive (°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3D35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3D6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A75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2972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C412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BD14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A09A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02D9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116C7A55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0A7" w14:textId="469047D3" w:rsidR="003F5F4E" w:rsidRPr="00EE0B25" w:rsidRDefault="00314561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CAED" w14:textId="5B1EB9F6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9AEB" w14:textId="1EC5F622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8 (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2BC0" w14:textId="72BF8E6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1A53" w14:textId="3C6D53C9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94 (4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B71F" w14:textId="6DE8416A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05B" w14:textId="7C6B4A40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97 (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2B5" w14:textId="653B06D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6D0" w14:textId="12E75429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3F5F4E" w:rsidRPr="00EE0B25" w14:paraId="65FB38F6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085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64B" w14:textId="0B380836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82A9" w14:textId="2CF9CDA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2 (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5B4" w14:textId="34A670D2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8BB" w14:textId="54EC46B6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6 (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1C91" w14:textId="477B200D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D054" w14:textId="086CDE1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8 (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DE55" w14:textId="104E4080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6F72" w14:textId="032B0D8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4C5DBABC" w14:textId="77777777" w:rsidTr="004F0362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1952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4478" w14:textId="3E8CC8EA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75CE" w14:textId="5C12458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9 (18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1AE1" w14:textId="3F3869EE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08AC" w14:textId="5059128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7 (15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8DA4" w14:textId="43C0B81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C0A4" w14:textId="096E0A4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3 (20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3B47" w14:textId="2363B740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B9E" w14:textId="32DF740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224FCD60" w14:textId="77777777" w:rsidTr="004F0362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8C13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7D34" w14:textId="651FDE89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3EF5" w14:textId="7CA959E8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7 (1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1BA3" w14:textId="5EAE1947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25DD" w14:textId="793096AE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63 (1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6D78" w14:textId="328EDD8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7ACD" w14:textId="4835464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5 (1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B4A7" w14:textId="1CFA2FA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74FD" w14:textId="77D7E2F0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</w:tbl>
    <w:p w14:paraId="3EA77107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122A5019" w14:textId="77777777" w:rsidR="004F0362" w:rsidRDefault="004F0362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C4F96EF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145E5673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2272491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32B2774A" w14:textId="77777777" w:rsidR="004F0362" w:rsidRPr="001D6086" w:rsidRDefault="004F0362" w:rsidP="004F036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1B886A4E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559</w:t>
      </w:r>
    </w:p>
    <w:p w14:paraId="5B62FB04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218</w:t>
      </w:r>
    </w:p>
    <w:p w14:paraId="7F44A9A2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082C9C3F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3272E20C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6</w:t>
      </w:r>
    </w:p>
    <w:p w14:paraId="7C56B2EF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251B6D18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159.35</w:t>
      </w:r>
    </w:p>
    <w:p w14:paraId="2834E559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Log likelihood = -2308.9043                     Prob &gt; chi2       =     0.0000</w:t>
      </w:r>
    </w:p>
    <w:p w14:paraId="104F4095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4B6D3EEA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1179F2">
        <w:rPr>
          <w:rFonts w:ascii="Courier New" w:hAnsi="Courier New" w:cs="Courier New"/>
          <w:bCs/>
          <w:sz w:val="16"/>
          <w:szCs w:val="16"/>
          <w:lang w:val="fr-CH"/>
        </w:rPr>
        <w:t>-------------------------------------------------------------------------------</w:t>
      </w:r>
    </w:p>
    <w:p w14:paraId="391365FC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fr-CH"/>
        </w:rPr>
        <w:t xml:space="preserve">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>rm_ante_bpa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 xml:space="preserve"> | Coefficient  Std.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>err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 xml:space="preserve">.      </w:t>
      </w: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z    P&gt;|z|     [95% conf. interval]</w:t>
      </w:r>
    </w:p>
    <w:p w14:paraId="383C3942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--------------+----------------------------------------------------------------</w:t>
      </w:r>
    </w:p>
    <w:p w14:paraId="796D621A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rm_ante_bpas0 |   .0977128   .0266079     3.67   0.000     .0455623    .1498633</w:t>
      </w:r>
    </w:p>
    <w:p w14:paraId="74598A6F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_Ievent_12 |   5.169807   1.161823     4.45   0.000     2.892675    7.446939</w:t>
      </w:r>
    </w:p>
    <w:p w14:paraId="2A20C26E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_Ievent_24 |   7.325585   1.192575     6.14   0.000     4.988182    9.662988</w:t>
      </w:r>
    </w:p>
    <w:p w14:paraId="45CFC469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Age |  -.6255816   .1673231    -3.74   0.000    -.9535288   -.2976343</w:t>
      </w:r>
    </w:p>
    <w:p w14:paraId="4EAED0CD" w14:textId="77777777" w:rsidR="001179F2" w:rsidRPr="00E31911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</w:t>
      </w:r>
      <w:proofErr w:type="spellStart"/>
      <w:r w:rsidRPr="00E31911">
        <w:rPr>
          <w:rFonts w:ascii="Courier New" w:hAnsi="Courier New" w:cs="Courier New"/>
          <w:bCs/>
          <w:sz w:val="16"/>
          <w:szCs w:val="16"/>
          <w:lang w:val="fr-CH"/>
        </w:rPr>
        <w:t>gender</w:t>
      </w:r>
      <w:proofErr w:type="spellEnd"/>
      <w:r w:rsidRPr="00E31911">
        <w:rPr>
          <w:rFonts w:ascii="Courier New" w:hAnsi="Courier New" w:cs="Courier New"/>
          <w:bCs/>
          <w:sz w:val="16"/>
          <w:szCs w:val="16"/>
          <w:lang w:val="fr-CH"/>
        </w:rPr>
        <w:t xml:space="preserve"> |   2.067443    3.35382     0.62   0.538    -4.505924    8.640809</w:t>
      </w:r>
    </w:p>
    <w:p w14:paraId="238D2E74" w14:textId="77777777" w:rsidR="001179F2" w:rsidRPr="00E31911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E31911">
        <w:rPr>
          <w:rFonts w:ascii="Courier New" w:hAnsi="Courier New" w:cs="Courier New"/>
          <w:bCs/>
          <w:sz w:val="16"/>
          <w:szCs w:val="16"/>
          <w:lang w:val="fr-CH"/>
        </w:rPr>
        <w:t xml:space="preserve">    _Igroup_2 |    11.5356    3.57943     3.22   0.001     4.520049    18.55116</w:t>
      </w:r>
    </w:p>
    <w:p w14:paraId="7A3BD3C8" w14:textId="77777777" w:rsidR="001179F2" w:rsidRPr="00E31911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E31911">
        <w:rPr>
          <w:rFonts w:ascii="Courier New" w:hAnsi="Courier New" w:cs="Courier New"/>
          <w:bCs/>
          <w:sz w:val="16"/>
          <w:szCs w:val="16"/>
          <w:lang w:val="fr-CH"/>
        </w:rPr>
        <w:t xml:space="preserve">    _Igroup_3 |  -13.10599   2.807141    -4.67   0.000    -18.60788   -7.604095</w:t>
      </w:r>
    </w:p>
    <w:p w14:paraId="64388FF9" w14:textId="77777777" w:rsidR="001179F2" w:rsidRPr="00E31911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E31911">
        <w:rPr>
          <w:rFonts w:ascii="Courier New" w:hAnsi="Courier New" w:cs="Courier New"/>
          <w:bCs/>
          <w:sz w:val="16"/>
          <w:szCs w:val="16"/>
          <w:lang w:val="fr-CH"/>
        </w:rPr>
        <w:t xml:space="preserve">        _cons |   178.9299   13.10838    13.65   0.000      153.238    204.6219</w:t>
      </w:r>
    </w:p>
    <w:p w14:paraId="68F82815" w14:textId="77777777" w:rsidR="001179F2" w:rsidRPr="00E31911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E31911">
        <w:rPr>
          <w:rFonts w:ascii="Courier New" w:hAnsi="Courier New" w:cs="Courier New"/>
          <w:bCs/>
          <w:sz w:val="16"/>
          <w:szCs w:val="16"/>
          <w:lang w:val="fr-CH"/>
        </w:rPr>
        <w:t>-------------------------------------------------------------------------------</w:t>
      </w:r>
    </w:p>
    <w:p w14:paraId="7728B105" w14:textId="77777777" w:rsidR="001179F2" w:rsidRPr="00E31911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</w:p>
    <w:p w14:paraId="6F1BFBEF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E31911">
        <w:rPr>
          <w:rFonts w:ascii="Courier New" w:hAnsi="Courier New" w:cs="Courier New"/>
          <w:bCs/>
          <w:sz w:val="16"/>
          <w:szCs w:val="16"/>
          <w:lang w:val="fr-CH"/>
        </w:rPr>
        <w:t xml:space="preserve"> </w:t>
      </w:r>
      <w:r w:rsidRPr="001179F2">
        <w:rPr>
          <w:rFonts w:ascii="Courier New" w:hAnsi="Courier New" w:cs="Courier New"/>
          <w:bCs/>
          <w:sz w:val="16"/>
          <w:szCs w:val="16"/>
          <w:lang w:val="fr-CH"/>
        </w:rPr>
        <w:t>( 1)  [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>rm_ante_bpa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>]_Igroup_2 = 0</w:t>
      </w:r>
    </w:p>
    <w:p w14:paraId="1F9CE80D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1179F2">
        <w:rPr>
          <w:rFonts w:ascii="Courier New" w:hAnsi="Courier New" w:cs="Courier New"/>
          <w:bCs/>
          <w:sz w:val="16"/>
          <w:szCs w:val="16"/>
          <w:lang w:val="fr-CH"/>
        </w:rPr>
        <w:t xml:space="preserve"> ( 2)  [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>rm_ante_bpa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>]_Igroup_3 = 0</w:t>
      </w:r>
    </w:p>
    <w:p w14:paraId="617F07AC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</w:p>
    <w:p w14:paraId="6156403A" w14:textId="77777777" w:rsidR="001179F2" w:rsidRPr="00E31911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1179F2">
        <w:rPr>
          <w:rFonts w:ascii="Courier New" w:hAnsi="Courier New" w:cs="Courier New"/>
          <w:bCs/>
          <w:sz w:val="16"/>
          <w:szCs w:val="16"/>
          <w:lang w:val="fr-CH"/>
        </w:rPr>
        <w:t xml:space="preserve">           </w:t>
      </w:r>
      <w:r w:rsidRPr="00E31911">
        <w:rPr>
          <w:rFonts w:ascii="Courier New" w:hAnsi="Courier New" w:cs="Courier New"/>
          <w:bCs/>
          <w:sz w:val="16"/>
          <w:szCs w:val="16"/>
          <w:lang w:val="fr-CH"/>
        </w:rPr>
        <w:t>chi2(  2) =   62.93</w:t>
      </w:r>
    </w:p>
    <w:p w14:paraId="55F6D267" w14:textId="44EADCBE" w:rsidR="004F036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E31911">
        <w:rPr>
          <w:rFonts w:ascii="Courier New" w:hAnsi="Courier New" w:cs="Courier New"/>
          <w:bCs/>
          <w:sz w:val="16"/>
          <w:szCs w:val="16"/>
          <w:lang w:val="fr-CH"/>
        </w:rPr>
        <w:t xml:space="preserve">         </w:t>
      </w: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Prob &gt; chi2 =    0.0000</w:t>
      </w:r>
      <w:r w:rsidR="004F0362"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78F2ADA1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197E323B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961640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-</w:t>
      </w:r>
    </w:p>
    <w:p w14:paraId="7848565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nte_bpas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0A25E92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+----------------------------------------------------------------</w:t>
      </w:r>
    </w:p>
    <w:p w14:paraId="6B6D6B6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nte_bpas0 |   .1073322   .0371225     2.89   0.004     .0340943    .1805702</w:t>
      </w:r>
    </w:p>
    <w:p w14:paraId="5FBF4FF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_Igroup_2 |    3.63547   6.066304     0.60   0.550    -8.332559     15.6035</w:t>
      </w:r>
    </w:p>
    <w:p w14:paraId="496CDF5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_Igroup_3 |  -12.57467   3.718997    -3.38   0.001    -19.91177   -5.237574</w:t>
      </w:r>
    </w:p>
    <w:p w14:paraId="70C140E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      </w:t>
      </w:r>
      <w:r w:rsidRPr="00C65963">
        <w:rPr>
          <w:rFonts w:ascii="Courier New" w:hAnsi="Courier New" w:cs="Courier New"/>
          <w:b/>
          <w:sz w:val="16"/>
          <w:szCs w:val="16"/>
          <w:lang w:val="en-US"/>
        </w:rPr>
        <w:t>Age |  -.9215986   .2252333    -4.09   0.000    -1.365955   -.4772427</w:t>
      </w:r>
    </w:p>
    <w:p w14:paraId="40E2F8F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gender |   5.949378   4.774311     1.25   0.214    -3.469716    15.36847</w:t>
      </w:r>
    </w:p>
    <w:p w14:paraId="5E76E87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_cons |   199.3883   17.62288    11.31   0.000     164.6206    234.1559</w:t>
      </w:r>
    </w:p>
    <w:p w14:paraId="12C1D07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5A1AC8D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5096FB2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5E82184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5) =    7.45</w:t>
      </w:r>
    </w:p>
    <w:p w14:paraId="10FBEF21" w14:textId="73A591CD" w:rsidR="004F0362" w:rsidRPr="001D6086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8</w:t>
      </w:r>
    </w:p>
    <w:p w14:paraId="2C117F5C" w14:textId="77777777" w:rsidR="004F0362" w:rsidRPr="001D6086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364FB301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3013C7A2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AC10E8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-</w:t>
      </w:r>
    </w:p>
    <w:p w14:paraId="0B56DC4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nte_bpas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1E4D997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+----------------------------------------------------------------</w:t>
      </w:r>
    </w:p>
    <w:p w14:paraId="22042B0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nte_bpas0 |   .1112948   .0334201     3.33   0.001      .045354    .1772355</w:t>
      </w:r>
    </w:p>
    <w:p w14:paraId="14F2FD5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_Igroup_2 |   8.051393   4.723679     1.70   0.090    -1.268823    17.37161</w:t>
      </w:r>
    </w:p>
    <w:p w14:paraId="48ECBD2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_Igroup_3 |   -16.1797   3.493405    -4.63   0.000    -23.07249   -9.286923</w:t>
      </w:r>
    </w:p>
    <w:p w14:paraId="3D20776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      </w:t>
      </w:r>
      <w:r w:rsidRPr="00C65963">
        <w:rPr>
          <w:rFonts w:ascii="Courier New" w:hAnsi="Courier New" w:cs="Courier New"/>
          <w:b/>
          <w:sz w:val="16"/>
          <w:szCs w:val="16"/>
          <w:lang w:val="en-US"/>
        </w:rPr>
        <w:t>Age |  -.7088224   .2066832    -3.43   0.001    -1.116626    -.301019</w:t>
      </w:r>
    </w:p>
    <w:p w14:paraId="2190764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gender |  -.6946682   4.284923    -0.16   0.871    -9.149182    7.759846</w:t>
      </w:r>
    </w:p>
    <w:p w14:paraId="3E16DB9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_cons |   191.7146   16.08249    11.92   0.000     159.9825    223.4467</w:t>
      </w:r>
    </w:p>
    <w:p w14:paraId="0DF3CAA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23E0B01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7DD0363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4811A30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2) =   21.13</w:t>
      </w:r>
    </w:p>
    <w:p w14:paraId="2A930B40" w14:textId="391717C8" w:rsidR="004F0362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5AD12B8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6236094" w14:textId="77777777" w:rsidR="004F0362" w:rsidRDefault="004F0362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154E805B" w14:textId="77777777" w:rsidR="00C65963" w:rsidRDefault="00C65963" w:rsidP="004F03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FCAC63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-</w:t>
      </w:r>
    </w:p>
    <w:p w14:paraId="21222F0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nte_bpas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3771EDB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+----------------------------------------------------------------</w:t>
      </w:r>
    </w:p>
    <w:p w14:paraId="28BA443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nte_bpas0 |   .1001072   .0284216     3.52   0.001     .0440118    .1562027</w:t>
      </w:r>
    </w:p>
    <w:p w14:paraId="0CD8336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_Igroup_2 |   15.63722   3.713152     4.21   0.000     8.308605    22.96584</w:t>
      </w:r>
    </w:p>
    <w:p w14:paraId="5D37963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_Igroup_3 |  -12.24568   3.200146    -3.83   0.000    -18.56178   -5.929578</w:t>
      </w:r>
    </w:p>
    <w:p w14:paraId="388B43A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      </w:t>
      </w:r>
      <w:r w:rsidRPr="00C65963">
        <w:rPr>
          <w:rFonts w:ascii="Courier New" w:hAnsi="Courier New" w:cs="Courier New"/>
          <w:b/>
          <w:sz w:val="16"/>
          <w:szCs w:val="16"/>
          <w:lang w:val="en-US"/>
        </w:rPr>
        <w:t>Age |  -.4355175   .1915245    -2.27   0.024    -.8135277   -.0575073</w:t>
      </w:r>
    </w:p>
    <w:p w14:paraId="51AF3EE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gender |   .8728941   3.451249     0.25   0.801    -5.938806    7.684594</w:t>
      </w:r>
    </w:p>
    <w:p w14:paraId="4B0DDB1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_cons |   169.9543   14.73097    11.54   0.000     140.8799    199.0287</w:t>
      </w:r>
    </w:p>
    <w:p w14:paraId="6D9B0F1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-</w:t>
      </w:r>
    </w:p>
    <w:p w14:paraId="4129377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6540900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2B13728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4) =   36.58</w:t>
      </w:r>
    </w:p>
    <w:p w14:paraId="0C8D6C74" w14:textId="241E62D1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2248C431" w14:textId="3CC1AC5D" w:rsidR="004F0362" w:rsidRDefault="004F0362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2F84ED4" w14:textId="77777777" w:rsidR="00C65963" w:rsidRDefault="00C6596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744B4F5" w14:textId="77777777" w:rsidR="002E278B" w:rsidRDefault="002E278B" w:rsidP="002E278B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5C9B4798" w14:textId="77777777" w:rsidR="004F0362" w:rsidRDefault="004F0362" w:rsidP="004F0362">
      <w:pPr>
        <w:rPr>
          <w:rFonts w:ascii="Times New Roman" w:hAnsi="Times New Roman" w:cs="Times New Roman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4F0362" w:rsidRPr="00EE0B25" w14:paraId="07CC3BA5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6A1C" w14:textId="77777777" w:rsidR="004F0362" w:rsidRPr="004F0362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4F03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07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67E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EA9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05B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375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41B1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1BA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B1E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4F0362" w:rsidRPr="00EE0B25" w14:paraId="11375031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CFD4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Passive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DC4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1E4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7FB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4D902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F98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31ED7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2F3A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F7F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4F0362" w:rsidRPr="00EE0B25" w14:paraId="038722BA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054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passive (°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BE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B0D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067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49A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4D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CEA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C8CA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C9E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F0362" w:rsidRPr="00EE0B25" w14:paraId="767C3ED2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1B0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F0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2C8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7 (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A96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D28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90 (4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D0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4BC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5 (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D507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F2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4F0362" w:rsidRPr="00EE0B25" w14:paraId="3D0D8983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F773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5AE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1F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1 (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9AE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11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0 (3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5DD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70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1 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10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2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D77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F0362" w:rsidRPr="00EE0B25" w14:paraId="1BEF5511" w14:textId="77777777" w:rsidTr="004F0362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BC8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5A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40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5 (21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14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E17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1 (20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88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799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5 (24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E9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B50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F0362" w:rsidRPr="00EE0B25" w14:paraId="6163B0BE" w14:textId="77777777" w:rsidTr="004F0362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4092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D013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B06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6 (2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CD3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8B3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6 (2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29C2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AA5A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1 (2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255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9B5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</w:tbl>
    <w:p w14:paraId="38A7F21C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0BCEAC16" w14:textId="77777777" w:rsidR="004F0362" w:rsidRDefault="004F0362" w:rsidP="004F0362">
      <w:pPr>
        <w:rPr>
          <w:rFonts w:ascii="Times New Roman" w:hAnsi="Times New Roman" w:cs="Times New Roman"/>
          <w:lang w:val="en-US"/>
        </w:rPr>
      </w:pPr>
    </w:p>
    <w:p w14:paraId="1C03CB5D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589D5EF6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2850FBB4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45D4F74A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53A4DECE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558</w:t>
      </w:r>
    </w:p>
    <w:p w14:paraId="770461E5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218</w:t>
      </w:r>
    </w:p>
    <w:p w14:paraId="7E2C7EF4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0C0F6515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45A595A5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6</w:t>
      </w:r>
    </w:p>
    <w:p w14:paraId="7C6AAB90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23449E3D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113.48</w:t>
      </w:r>
    </w:p>
    <w:p w14:paraId="1A77456E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Log likelihood = -2411.3734                     Prob &gt; chi2       =     0.0000</w:t>
      </w:r>
    </w:p>
    <w:p w14:paraId="6CAF5A6F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1E2D4D7C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1179F2">
        <w:rPr>
          <w:rFonts w:ascii="Courier New" w:hAnsi="Courier New" w:cs="Courier New"/>
          <w:bCs/>
          <w:sz w:val="16"/>
          <w:szCs w:val="16"/>
          <w:lang w:val="fr-CH"/>
        </w:rPr>
        <w:t>------------------------------------------------------------------------------</w:t>
      </w:r>
    </w:p>
    <w:p w14:paraId="4B025CF2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fr-CH"/>
        </w:rPr>
        <w:t xml:space="preserve">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>rm_abd_bpa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 xml:space="preserve"> | Coefficient  Std.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>err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fr-CH"/>
        </w:rPr>
        <w:t xml:space="preserve">.      </w:t>
      </w: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z    P&gt;|z|     [95% conf. interval]</w:t>
      </w:r>
    </w:p>
    <w:p w14:paraId="34B49405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-------------+----------------------------------------------------------------</w:t>
      </w:r>
    </w:p>
    <w:p w14:paraId="0E9F5112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rm_abd_bpas0 |   .1625592   .0346938     4.69   0.000     .0945606    .2305578</w:t>
      </w:r>
    </w:p>
    <w:p w14:paraId="10F5DD6F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_Ievent_12 |   5.198128   1.395092     3.73   0.000     2.463798    7.932458</w:t>
      </w:r>
    </w:p>
    <w:p w14:paraId="433CA026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_Ievent_24 |   3.709309   1.432242     2.59   0.010     .9021655    6.516452</w:t>
      </w:r>
    </w:p>
    <w:p w14:paraId="07D8ADD2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Age |   -.643801    .205697    -3.13   0.002     -1.04696   -.2406422</w:t>
      </w:r>
    </w:p>
    <w:p w14:paraId="1E9106DD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gender |   7.603147   4.117913     1.85   0.065     -.467814    15.67411</w:t>
      </w:r>
    </w:p>
    <w:p w14:paraId="3CC12141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_Igroup_2 |   16.44297   4.410729     3.73   0.000     7.798096    25.08784</w:t>
      </w:r>
    </w:p>
    <w:p w14:paraId="582593B4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_Igroup_3 |  -8.267949   3.445804    -2.40   0.016     -15.0216   -1.514297</w:t>
      </w:r>
    </w:p>
    <w:p w14:paraId="34A0391B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_cons |   163.2396   16.06758    10.16   0.000     131.7477    194.7315</w:t>
      </w:r>
    </w:p>
    <w:p w14:paraId="01BB9D0D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15849FD7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705496A1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( 1)  [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rm_abd_bpa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]_Igroup_2 = 0</w:t>
      </w:r>
    </w:p>
    <w:p w14:paraId="78239E63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( 2)  [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rm_abd_bpa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]_Igroup_3 = 0</w:t>
      </w:r>
    </w:p>
    <w:p w14:paraId="09803E92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17ED0B3B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chi2(  2) =   38.35</w:t>
      </w:r>
    </w:p>
    <w:p w14:paraId="7B9064DF" w14:textId="7BD4A601" w:rsidR="002E278B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Prob &gt; chi2 =    0.0000</w:t>
      </w:r>
      <w:r w:rsidR="002E278B"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6D7AB41F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64A12D70" w14:textId="77777777" w:rsidR="00C65963" w:rsidRDefault="00C65963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5F2BEA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</w:t>
      </w:r>
    </w:p>
    <w:p w14:paraId="7C87E58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bd_bpas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047C569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+----------------------------------------------------------------</w:t>
      </w:r>
    </w:p>
    <w:p w14:paraId="31119DE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bd_bpas0 |   .2307018   .0444335     5.19   0.000     .1430373    .3183664</w:t>
      </w:r>
    </w:p>
    <w:p w14:paraId="0BE3FE6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_Igroup_2 |  -2.019208   6.816687    -0.30   0.767    -15.46813    11.42971</w:t>
      </w:r>
    </w:p>
    <w:p w14:paraId="44A3EB4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_Igroup_3 |  -6.991319   4.169101    -1.68   0.095    -15.21671    1.234069</w:t>
      </w:r>
    </w:p>
    <w:p w14:paraId="5F8589D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     </w:t>
      </w:r>
      <w:r w:rsidRPr="00C65963">
        <w:rPr>
          <w:rFonts w:ascii="Courier New" w:hAnsi="Courier New" w:cs="Courier New"/>
          <w:b/>
          <w:sz w:val="16"/>
          <w:szCs w:val="16"/>
          <w:lang w:val="en-US"/>
        </w:rPr>
        <w:t>Age |  -.7218151   .2533815    -2.85   0.005    -1.221722   -.2219085</w:t>
      </w:r>
    </w:p>
    <w:p w14:paraId="2105B36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12.62508   5.342482     2.36   0.019     2.084683    23.16548</w:t>
      </w:r>
    </w:p>
    <w:p w14:paraId="72C150E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62.6898   19.78756     8.22   0.000     123.6501    201.7295</w:t>
      </w:r>
    </w:p>
    <w:p w14:paraId="7D48EAB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3108435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250B133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14ECE12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4) =    1.45</w:t>
      </w:r>
    </w:p>
    <w:p w14:paraId="72A72E52" w14:textId="5E8710ED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2367</w:t>
      </w:r>
    </w:p>
    <w:p w14:paraId="66B6F22F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375DB6E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0A380D2C" w14:textId="77777777" w:rsidR="00C65963" w:rsidRDefault="00C65963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3A75CC2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</w:t>
      </w:r>
    </w:p>
    <w:p w14:paraId="54261E5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bd_bpas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556669C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+----------------------------------------------------------------</w:t>
      </w:r>
    </w:p>
    <w:p w14:paraId="54F4313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bd_bpas0 |   .1656531   .0423774     3.91   0.000      .082039    .2492672</w:t>
      </w:r>
    </w:p>
    <w:p w14:paraId="3711AB0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_Igroup_2 |   14.81119   5.612646     2.64   0.009     3.736971    25.88542</w:t>
      </w:r>
    </w:p>
    <w:p w14:paraId="3BDA27E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_Igroup_3 |  -8.010487   4.131078    -1.94   0.054    -16.16145    .1404775</w:t>
      </w:r>
    </w:p>
    <w:p w14:paraId="3B39509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     </w:t>
      </w:r>
      <w:r w:rsidRPr="00C65963">
        <w:rPr>
          <w:rFonts w:ascii="Courier New" w:hAnsi="Courier New" w:cs="Courier New"/>
          <w:b/>
          <w:sz w:val="16"/>
          <w:szCs w:val="16"/>
          <w:lang w:val="en-US"/>
        </w:rPr>
        <w:t>Age |  -.7073146     .24452    -2.89   0.004    -1.189773   -.2248561</w:t>
      </w:r>
    </w:p>
    <w:p w14:paraId="20D46C0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7.072815   5.060909     1.40   0.164    -2.912785    17.05841</w:t>
      </w:r>
    </w:p>
    <w:p w14:paraId="1040CF2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72.6274     19.013     9.08   0.000     135.1131    210.1416</w:t>
      </w:r>
    </w:p>
    <w:p w14:paraId="21574AF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28E5663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039023C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7BFB183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2) =   10.49</w:t>
      </w:r>
    </w:p>
    <w:p w14:paraId="2B6FC315" w14:textId="32ECCABF" w:rsidR="002E278B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219F6EF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99BD857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16B805E9" w14:textId="77777777" w:rsidR="00C65963" w:rsidRDefault="00C65963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301B47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</w:t>
      </w:r>
    </w:p>
    <w:p w14:paraId="7374143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bd_bpas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C65963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C65963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4739430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-------------+----------------------------------------------------------------</w:t>
      </w:r>
    </w:p>
    <w:p w14:paraId="7ACE20D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>rm_abd_bpas0 |   .1467642    .041775     3.51   0.001     .0643132    .2292152</w:t>
      </w:r>
    </w:p>
    <w:p w14:paraId="50CFA1A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_Igroup_2 |   20.00067   5.157227     3.88   0.000     9.821892    30.17944</w:t>
      </w:r>
    </w:p>
    <w:p w14:paraId="4878E50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_Igroup_3 |  -12.90524   4.424897    -2.92   0.004    -21.63862   -4.171859</w:t>
      </w:r>
    </w:p>
    <w:p w14:paraId="60F6E5D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fr-CH"/>
        </w:rPr>
        <w:t xml:space="preserve">         </w:t>
      </w:r>
      <w:r w:rsidRPr="00C65963">
        <w:rPr>
          <w:rFonts w:ascii="Courier New" w:hAnsi="Courier New" w:cs="Courier New"/>
          <w:b/>
          <w:sz w:val="16"/>
          <w:szCs w:val="16"/>
          <w:lang w:val="en-US"/>
        </w:rPr>
        <w:t>Age |  -.5668383     .26554    -2.13   0.034    -1.090932   -.0427443</w:t>
      </w:r>
    </w:p>
    <w:p w14:paraId="7ADCD1C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5.349543   4.770788     1.12   0.264    -4.066521    14.76561</w:t>
      </w:r>
    </w:p>
    <w:p w14:paraId="0467D91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63.9185   20.43861     8.02   0.000      123.579     204.258</w:t>
      </w:r>
    </w:p>
    <w:p w14:paraId="1F002A7D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6DD9D19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5849CAB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7C5FD0B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4) =   26.42</w:t>
      </w:r>
    </w:p>
    <w:p w14:paraId="7C323095" w14:textId="02D5F949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00AA1E02" w14:textId="77777777" w:rsidR="004F0362" w:rsidRDefault="004F0362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1DF0DE0" w14:textId="77777777" w:rsidR="002E278B" w:rsidRDefault="002E278B" w:rsidP="002E278B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194DE083" w14:textId="77777777" w:rsidR="004F0362" w:rsidRDefault="004F0362" w:rsidP="004F0362">
      <w:pPr>
        <w:rPr>
          <w:rFonts w:ascii="Times New Roman" w:hAnsi="Times New Roman" w:cs="Times New Roman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4F0362" w:rsidRPr="00EE0B25" w14:paraId="67F74620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B464" w14:textId="77777777" w:rsidR="004F0362" w:rsidRPr="002E278B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2E27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4B8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C764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94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B254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02D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F58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88BA8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7B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4F0362" w:rsidRPr="00EE0B25" w14:paraId="0BF9ADBA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1EA2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Passive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DAA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520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434A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62DA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02E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802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323B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6732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4F0362" w:rsidRPr="00E31911" w14:paraId="0E369215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736C" w14:textId="77777777" w:rsidR="004F0362" w:rsidRPr="00EE0B25" w:rsidRDefault="004F0362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 xml:space="preserve">External rotation in 0°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abd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. passive (°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CC7B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6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40C8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6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180A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6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1A3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6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18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6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F1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6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C2B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6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AFA8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6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</w:tr>
      <w:tr w:rsidR="004F0362" w:rsidRPr="00EE0B25" w14:paraId="5DA2EBA9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F22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FB5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DFDE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 (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2862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E2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 (2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EF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5DB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8 (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6B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CD1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</w:tr>
      <w:tr w:rsidR="004F0362" w:rsidRPr="00EE0B25" w14:paraId="7020047A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496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170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27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0 (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AAA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5A9C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 (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C92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C4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4 (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BA5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273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F0362" w:rsidRPr="00EE0B25" w14:paraId="423D91B8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C285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281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7735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 (12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145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BFD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6 (18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4F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A09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6 (14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88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131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4F0362" w:rsidRPr="00EE0B25" w14:paraId="2F0FA6B7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0D2B" w14:textId="77777777" w:rsidR="004F0362" w:rsidRPr="00EE0B25" w:rsidRDefault="004F0362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15D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D688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5 (1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2229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3106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 (2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7A84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CA6F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3 (1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CBCD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829E" w14:textId="77777777" w:rsidR="004F0362" w:rsidRPr="00EE0B25" w:rsidRDefault="004F0362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</w:tbl>
    <w:p w14:paraId="1DFFEA79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067B809E" w14:textId="77777777" w:rsidR="004F0362" w:rsidRDefault="004F0362" w:rsidP="004F0362">
      <w:pPr>
        <w:rPr>
          <w:rFonts w:ascii="Times New Roman" w:hAnsi="Times New Roman" w:cs="Times New Roman"/>
          <w:lang w:val="en-US"/>
        </w:rPr>
      </w:pPr>
    </w:p>
    <w:p w14:paraId="7EEEE06E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2D24E0F6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AD700B9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2543C4BA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03AFAB8D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545</w:t>
      </w:r>
    </w:p>
    <w:p w14:paraId="0554EBD6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212</w:t>
      </w:r>
    </w:p>
    <w:p w14:paraId="25E81948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541E9CE5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3575F0CF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6</w:t>
      </w:r>
    </w:p>
    <w:p w14:paraId="08A3F318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14B1948C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121.39</w:t>
      </w:r>
    </w:p>
    <w:p w14:paraId="7B9C7481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Log likelihood = -2181.1909                     Prob &gt; chi2       =     0.0000</w:t>
      </w:r>
    </w:p>
    <w:p w14:paraId="3C2E7B2A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5E37CF4D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1E189D08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rm_ar0_bpas | Coefficient  Std. err.      z    P&gt;|z|     [95% conf. interval]</w:t>
      </w:r>
    </w:p>
    <w:p w14:paraId="314D1080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-------------+----------------------------------------------------------------</w:t>
      </w:r>
    </w:p>
    <w:p w14:paraId="747EDB1C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rm_ar0_bpas0 |   .1978143   .0346242     5.71   0.000     .1299521    .2656764</w:t>
      </w:r>
    </w:p>
    <w:p w14:paraId="41A8AE7E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_Ievent_12 |   1.989067   1.189069     1.67   0.094    -.3414659      4.3196</w:t>
      </w:r>
    </w:p>
    <w:p w14:paraId="7F3AF235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_Ievent_24 |   7.730823   1.218157     6.35   0.000     5.343279    10.11837</w:t>
      </w:r>
    </w:p>
    <w:p w14:paraId="136AE4AD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Age |  -.0307625   .1185683    -0.26   0.795    -.2631521    .2016272</w:t>
      </w:r>
    </w:p>
    <w:p w14:paraId="06D3796C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gender |   .5065369   2.346972     0.22   0.829    -4.093443    5.106517</w:t>
      </w:r>
    </w:p>
    <w:p w14:paraId="79E5DD07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_Igroup_2 |   15.99241   2.567096     6.23   0.000       10.961    21.02383</w:t>
      </w:r>
    </w:p>
    <w:p w14:paraId="025D499C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_Igroup_3 |   5.616598    2.02697     2.77   0.006      1.64381    9.589385</w:t>
      </w:r>
    </w:p>
    <w:p w14:paraId="4FDDA715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_cons |   23.57831   9.277034     2.54   0.011     5.395654    41.76096</w:t>
      </w:r>
    </w:p>
    <w:p w14:paraId="055FC06E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08E8ED8B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6AEDA5C4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( 1)  [rm_ar0_bpas]_Igroup_2 = 0</w:t>
      </w:r>
    </w:p>
    <w:p w14:paraId="39FD39DA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( 2)  [rm_ar0_bpas]_Igroup_3 = 0</w:t>
      </w:r>
    </w:p>
    <w:p w14:paraId="42A13E88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3EE8B52F" w14:textId="77777777" w:rsidR="001179F2" w:rsidRPr="001179F2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  chi2(  2) =   39.01</w:t>
      </w:r>
    </w:p>
    <w:p w14:paraId="29EAD541" w14:textId="007B9462" w:rsidR="002E278B" w:rsidRDefault="001179F2" w:rsidP="001179F2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1179F2">
        <w:rPr>
          <w:rFonts w:ascii="Courier New" w:hAnsi="Courier New" w:cs="Courier New"/>
          <w:bCs/>
          <w:sz w:val="16"/>
          <w:szCs w:val="16"/>
          <w:lang w:val="en-US"/>
        </w:rPr>
        <w:t xml:space="preserve">         Prob &gt; chi2 =    0.0000</w:t>
      </w:r>
      <w:r w:rsidR="002E278B"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3103EF50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7F009B96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E99002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4EA86BD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rm_ar0_bpas | Coefficient  Std. err.      t    P&gt;|t|     [95% conf. interval]</w:t>
      </w:r>
    </w:p>
    <w:p w14:paraId="2E3D87B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098D7B2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r0_bpas0 |   .2063486   .0424613     4.86   0.000     .1225659    .2901314</w:t>
      </w:r>
    </w:p>
    <w:p w14:paraId="13BAA66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19.01538   3.800415     5.00   0.000     11.51656    26.51419</w:t>
      </w:r>
    </w:p>
    <w:p w14:paraId="7A8E23A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4.489314   2.389032     1.88   0.062    -.2246226     9.20325</w:t>
      </w:r>
    </w:p>
    <w:p w14:paraId="39FA383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1518892   .1414682    -1.07   0.284    -.4310283    .1272498</w:t>
      </w:r>
    </w:p>
    <w:p w14:paraId="4F4ACC7A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1.259015   2.974029     0.42   0.673    -4.609212    7.127243</w:t>
      </w:r>
    </w:p>
    <w:p w14:paraId="039336E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32.86528   11.12497     2.95   0.004     10.91397    54.81659</w:t>
      </w:r>
    </w:p>
    <w:p w14:paraId="41ADA91C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87E16B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783AF26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7C259B5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1) =   12.52</w:t>
      </w:r>
    </w:p>
    <w:p w14:paraId="6E8603AC" w14:textId="49C54819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555DCD4A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A997D35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18B88205" w14:textId="77777777" w:rsidR="00C65963" w:rsidRDefault="00C65963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3B702FD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9E8402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rm_ar0_bpas | Coefficient  Std. err.      t    P&gt;|t|     [95% conf. interval]</w:t>
      </w:r>
    </w:p>
    <w:p w14:paraId="3DF19AA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78C65F3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r0_bpas0 |    .154516   .0471604     3.28   0.001      .061447    .2475849</w:t>
      </w:r>
    </w:p>
    <w:p w14:paraId="6D3EBDE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17.02563   3.654884     4.66   0.000     9.812872    24.23839</w:t>
      </w:r>
    </w:p>
    <w:p w14:paraId="1B09394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4.968897   2.735369     1.82   0.071    -.4292367    10.36703</w:t>
      </w:r>
    </w:p>
    <w:p w14:paraId="4BE7A00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324306   .1614786    -0.20   0.841    -.3511018    .2862405</w:t>
      </w:r>
    </w:p>
    <w:p w14:paraId="0FF305B6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1.543447   3.270183    -0.47   0.638    -7.997013    4.910118</w:t>
      </w:r>
    </w:p>
    <w:p w14:paraId="792ED06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27.66044   12.61318     2.19   0.030     2.768879    52.55201</w:t>
      </w:r>
    </w:p>
    <w:p w14:paraId="13FF30CE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EE6606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470C7B9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674ADD2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7) =   11.02</w:t>
      </w:r>
    </w:p>
    <w:p w14:paraId="3D650E41" w14:textId="628E723F" w:rsidR="002E278B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0</w:t>
      </w:r>
    </w:p>
    <w:p w14:paraId="5F07C9A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8E0AFB3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74EAA790" w14:textId="77777777" w:rsidR="00C65963" w:rsidRDefault="00C65963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35C831C9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C2AC435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rm_ar0_bpas | Coefficient  Std. err.      t    P&gt;|t|     [95% conf. interval]</w:t>
      </w:r>
    </w:p>
    <w:p w14:paraId="6FB61D7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38943904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rm_ar0_bpas0 |   .2149696   .0562413     3.82   0.000     .1039437    .3259955</w:t>
      </w:r>
    </w:p>
    <w:p w14:paraId="295C148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15.96138   3.848045     4.15   0.000     8.364955    23.55781</w:t>
      </w:r>
    </w:p>
    <w:p w14:paraId="4C8BB90F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 7.39591   3.372333     2.19   0.030     .7385855    14.05323</w:t>
      </w:r>
    </w:p>
    <w:p w14:paraId="27475BA1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505802   .1973284    -0.26   0.798    -.4401264    .3389659</w:t>
      </w:r>
    </w:p>
    <w:p w14:paraId="7792E788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.3591307   3.538397     0.10   0.919     -6.62602    7.344282</w:t>
      </w:r>
    </w:p>
    <w:p w14:paraId="59C94783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31.01702   15.13476     2.05   0.042     1.139488    60.89456</w:t>
      </w:r>
    </w:p>
    <w:p w14:paraId="19C95737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D8AB6C0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2D91B92B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32A97BE2" w14:textId="77777777" w:rsidR="00C65963" w:rsidRPr="00C65963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69) =    8.62</w:t>
      </w:r>
    </w:p>
    <w:p w14:paraId="3972F0AC" w14:textId="2B026B96" w:rsidR="00C65963" w:rsidRPr="001D6086" w:rsidRDefault="00C65963" w:rsidP="00C65963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65963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003</w:t>
      </w:r>
    </w:p>
    <w:p w14:paraId="0EC148F0" w14:textId="77777777" w:rsidR="002E278B" w:rsidRDefault="002E278B" w:rsidP="002E278B">
      <w:pPr>
        <w:rPr>
          <w:rFonts w:ascii="Times New Roman" w:hAnsi="Times New Roman" w:cs="Times New Roman"/>
          <w:lang w:val="en-US"/>
        </w:rPr>
      </w:pPr>
    </w:p>
    <w:p w14:paraId="664F5641" w14:textId="16E63535" w:rsidR="00FC1B5F" w:rsidRDefault="00FC1B5F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523E8F2" w14:textId="77777777" w:rsidR="002E278B" w:rsidRDefault="002E278B" w:rsidP="002E278B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176FAC39" w14:textId="77777777" w:rsidR="00AF5C2D" w:rsidRDefault="00AF5C2D">
      <w:pPr>
        <w:rPr>
          <w:rFonts w:ascii="Times New Roman" w:hAnsi="Times New Roman" w:cs="Times New Roman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EE0B25" w:rsidRPr="00EE0B25" w14:paraId="328C11C3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4D6" w14:textId="77777777" w:rsidR="00EE0B25" w:rsidRPr="002E278B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2E27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82DF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79D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C97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FC6F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E0D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8D9D" w14:textId="77777777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C814B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2277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EE0B25" w:rsidRPr="00EE0B25" w14:paraId="5E40A75B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3A49" w14:textId="5FA15273" w:rsidR="00EE0B25" w:rsidRPr="00EE0B25" w:rsidRDefault="00EE0B25" w:rsidP="00EE0B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Strength, pain level and functional scor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D131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3A5C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DB7A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9B22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2996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B4F37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A9DDE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F98E" w14:textId="77777777" w:rsidR="00EE0B25" w:rsidRPr="00EE0B25" w:rsidRDefault="00EE0B25" w:rsidP="00EE0B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3F5F4E" w:rsidRPr="00EE0B25" w14:paraId="760C74AB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80A" w14:textId="77777777" w:rsidR="003F5F4E" w:rsidRPr="00EE0B25" w:rsidRDefault="003F5F4E" w:rsidP="003F5F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trength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in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kg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CBF" w14:textId="65F80ABE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21A2" w14:textId="462D1285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9F4" w14:textId="1F3C3285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EA9" w14:textId="1427304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3C01" w14:textId="68D0419F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A756" w14:textId="796A452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7830" w14:textId="6ED808E7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3A5" w14:textId="083BBD53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768</w:t>
            </w:r>
          </w:p>
        </w:tc>
      </w:tr>
      <w:tr w:rsidR="003F5F4E" w:rsidRPr="00EE0B25" w14:paraId="1F76A1ED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B42" w14:textId="3AEAE3CD" w:rsidR="003F5F4E" w:rsidRPr="00EE0B25" w:rsidRDefault="00314561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A5A0" w14:textId="450575D9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AC03" w14:textId="3914A89B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4 (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478" w14:textId="3C57249D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D04A" w14:textId="6F70C95F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3 (1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98C7" w14:textId="3974E067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C15D" w14:textId="2A465DF5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4 (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FA09" w14:textId="5A859288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875" w14:textId="0690C5A7" w:rsidR="003F5F4E" w:rsidRPr="00EE0B25" w:rsidRDefault="003F5F4E" w:rsidP="003F5F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1987EC7E" w14:textId="77777777" w:rsidTr="00EE0B25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B507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AB0" w14:textId="14A705D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3DCE" w14:textId="43F0FBFC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.2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E6B3" w14:textId="08AC687B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2DC" w14:textId="470C5C1D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8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2D61" w14:textId="0C71C303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990" w14:textId="245A5861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3 (1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85A9" w14:textId="6A2EBBDA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6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70E6" w14:textId="24E0B7B9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3CC0BB8D" w14:textId="77777777" w:rsidTr="002E278B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573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EAF" w14:textId="5E184E5B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C200" w14:textId="69629662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.7 (2.3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5D34" w14:textId="018AE750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809D" w14:textId="39C26413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.4 (2.3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D004" w14:textId="3A1FE257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024" w14:textId="13ACEC06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9 (2.0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B59" w14:textId="25ED52C6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95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25A" w14:textId="6FEA3BE6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F5F4E" w:rsidRPr="00EE0B25" w14:paraId="3A7C26D2" w14:textId="77777777" w:rsidTr="002E278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D66E" w14:textId="77777777" w:rsidR="003F5F4E" w:rsidRPr="00EE0B25" w:rsidRDefault="003F5F4E" w:rsidP="003F5F4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1B5F" w14:textId="542864A9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C415" w14:textId="248B8834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.3 (2.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38CA" w14:textId="2BC2F877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768B" w14:textId="56144977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.8 (2.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B88B" w14:textId="08D675AA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84B1" w14:textId="3350BADD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9 (2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25C3" w14:textId="78513365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6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6ACE" w14:textId="1976C0F5" w:rsidR="003F5F4E" w:rsidRPr="00EE0B25" w:rsidRDefault="003F5F4E" w:rsidP="003F5F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</w:tbl>
    <w:p w14:paraId="7DD2F6AD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45AFC514" w14:textId="62CF9DEB" w:rsidR="00841B7F" w:rsidRDefault="00841B7F" w:rsidP="006857E6">
      <w:pPr>
        <w:tabs>
          <w:tab w:val="right" w:pos="360"/>
          <w:tab w:val="left" w:pos="540"/>
        </w:tabs>
        <w:rPr>
          <w:rFonts w:ascii="Times New Roman" w:hAnsi="Times New Roman" w:cs="Times New Roman"/>
          <w:szCs w:val="16"/>
          <w:lang w:val="en-US"/>
        </w:rPr>
      </w:pPr>
    </w:p>
    <w:p w14:paraId="261729F3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61B11EED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2FC4728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0342BA4D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22BB6BD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522</w:t>
      </w:r>
    </w:p>
    <w:p w14:paraId="0B23DBD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201</w:t>
      </w:r>
    </w:p>
    <w:p w14:paraId="79B5D9D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5073635D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75B7BCE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6</w:t>
      </w:r>
    </w:p>
    <w:p w14:paraId="24D5D244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39F03BF7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115.71</w:t>
      </w:r>
    </w:p>
    <w:p w14:paraId="50395496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Log likelihood = -966.02774                     Prob &gt; chi2       =     0.0000</w:t>
      </w:r>
    </w:p>
    <w:p w14:paraId="426EE0E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32B5B7CF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</w:rPr>
      </w:pPr>
      <w:r w:rsidRPr="002E278B">
        <w:rPr>
          <w:rFonts w:ascii="Courier New" w:hAnsi="Courier New" w:cs="Courier New"/>
          <w:bCs/>
          <w:sz w:val="16"/>
          <w:szCs w:val="16"/>
        </w:rPr>
        <w:t>------------------------------------------------------------------------------</w:t>
      </w:r>
    </w:p>
    <w:p w14:paraId="00595027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</w:rPr>
        <w:t xml:space="preserve"> 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</w:rPr>
        <w:t>abdkraft_b</w:t>
      </w:r>
      <w:proofErr w:type="spellEnd"/>
      <w:r w:rsidRPr="002E278B">
        <w:rPr>
          <w:rFonts w:ascii="Courier New" w:hAnsi="Courier New" w:cs="Courier New"/>
          <w:bCs/>
          <w:sz w:val="16"/>
          <w:szCs w:val="16"/>
        </w:rPr>
        <w:t xml:space="preserve"> |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</w:rPr>
        <w:t>Coefficient</w:t>
      </w:r>
      <w:proofErr w:type="spellEnd"/>
      <w:r w:rsidRPr="002E278B">
        <w:rPr>
          <w:rFonts w:ascii="Courier New" w:hAnsi="Courier New" w:cs="Courier New"/>
          <w:bCs/>
          <w:sz w:val="16"/>
          <w:szCs w:val="16"/>
        </w:rPr>
        <w:t xml:space="preserve">  Std.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</w:rPr>
        <w:t>err</w:t>
      </w:r>
      <w:proofErr w:type="spellEnd"/>
      <w:r w:rsidRPr="002E278B">
        <w:rPr>
          <w:rFonts w:ascii="Courier New" w:hAnsi="Courier New" w:cs="Courier New"/>
          <w:bCs/>
          <w:sz w:val="16"/>
          <w:szCs w:val="16"/>
        </w:rPr>
        <w:t xml:space="preserve">.      </w:t>
      </w: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z    P&gt;|z|     [95% conf. interval]</w:t>
      </w:r>
    </w:p>
    <w:p w14:paraId="7D64945F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+----------------------------------------------------------------</w:t>
      </w:r>
    </w:p>
    <w:p w14:paraId="169D072A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abdkraft_b0 |  -.1039945   .1084815    -0.96   0.338    -.3166144    .1086254</w:t>
      </w:r>
    </w:p>
    <w:p w14:paraId="2128817E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_Ievent_12 |   .6531907   .1199318     5.45   0.000     .4181286    .8882528</w:t>
      </w:r>
    </w:p>
    <w:p w14:paraId="29FC9132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_Ievent_24 |   .7004418   .1227945     5.70   0.000     .4597691    .9411145</w:t>
      </w:r>
    </w:p>
    <w:p w14:paraId="595AFD82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Age |  -.0910187   .0183268    -4.97   0.000    -.1269385    -.055099</w:t>
      </w:r>
    </w:p>
    <w:p w14:paraId="12BC55F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gender |   2.038887   .3797056     5.37   0.000     1.294677    2.783096</w:t>
      </w:r>
    </w:p>
    <w:p w14:paraId="5E3ADA97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_Igroup_2 |  -.3308473   .4679043    -0.71   0.480    -1.247923    .5862283</w:t>
      </w:r>
    </w:p>
    <w:p w14:paraId="12E0C85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_Igroup_3 |  -.1266632   .2995775    -0.42   0.672    -.7138242    .4604978</w:t>
      </w:r>
    </w:p>
    <w:p w14:paraId="5472AA9D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_cons |   10.31667   1.401075     7.36   0.000     7.570614    13.06273</w:t>
      </w:r>
    </w:p>
    <w:p w14:paraId="4E08304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4DBD1984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6A88C181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( 1)  [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abdkraft_b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]_Igroup_2 = 0</w:t>
      </w:r>
    </w:p>
    <w:p w14:paraId="1B7468ED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( 2)  [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abdkraft_b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]_Igroup_3 = 0</w:t>
      </w:r>
    </w:p>
    <w:p w14:paraId="5BEA17A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3E99329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chi2(  2) =    0.53</w:t>
      </w:r>
    </w:p>
    <w:p w14:paraId="6A0F4147" w14:textId="16358533" w:rsid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Prob &gt; chi2 =    0.7680</w:t>
      </w:r>
      <w:r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66482126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782C9F45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CE7ECF8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0412AD">
        <w:rPr>
          <w:rFonts w:ascii="Courier New" w:hAnsi="Courier New" w:cs="Courier New"/>
          <w:b/>
          <w:sz w:val="16"/>
          <w:szCs w:val="16"/>
        </w:rPr>
        <w:t>------------------------------------------------------------------------------</w:t>
      </w:r>
    </w:p>
    <w:p w14:paraId="387AA5DC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0412AD">
        <w:rPr>
          <w:rFonts w:ascii="Courier New" w:hAnsi="Courier New" w:cs="Courier New"/>
          <w:b/>
          <w:sz w:val="16"/>
          <w:szCs w:val="16"/>
        </w:rPr>
        <w:t xml:space="preserve">  </w:t>
      </w:r>
      <w:proofErr w:type="spellStart"/>
      <w:r w:rsidRPr="000412AD">
        <w:rPr>
          <w:rFonts w:ascii="Courier New" w:hAnsi="Courier New" w:cs="Courier New"/>
          <w:b/>
          <w:sz w:val="16"/>
          <w:szCs w:val="16"/>
        </w:rPr>
        <w:t>abdkraft_b</w:t>
      </w:r>
      <w:proofErr w:type="spellEnd"/>
      <w:r w:rsidRPr="000412AD">
        <w:rPr>
          <w:rFonts w:ascii="Courier New" w:hAnsi="Courier New" w:cs="Courier New"/>
          <w:b/>
          <w:sz w:val="16"/>
          <w:szCs w:val="16"/>
        </w:rPr>
        <w:t xml:space="preserve"> | </w:t>
      </w:r>
      <w:proofErr w:type="spellStart"/>
      <w:r w:rsidRPr="000412AD">
        <w:rPr>
          <w:rFonts w:ascii="Courier New" w:hAnsi="Courier New" w:cs="Courier New"/>
          <w:b/>
          <w:sz w:val="16"/>
          <w:szCs w:val="16"/>
        </w:rPr>
        <w:t>Coefficient</w:t>
      </w:r>
      <w:proofErr w:type="spellEnd"/>
      <w:r w:rsidRPr="000412AD">
        <w:rPr>
          <w:rFonts w:ascii="Courier New" w:hAnsi="Courier New" w:cs="Courier New"/>
          <w:b/>
          <w:sz w:val="16"/>
          <w:szCs w:val="16"/>
        </w:rPr>
        <w:t xml:space="preserve">  Std. </w:t>
      </w:r>
      <w:proofErr w:type="spellStart"/>
      <w:r w:rsidRPr="000412AD">
        <w:rPr>
          <w:rFonts w:ascii="Courier New" w:hAnsi="Courier New" w:cs="Courier New"/>
          <w:b/>
          <w:sz w:val="16"/>
          <w:szCs w:val="16"/>
        </w:rPr>
        <w:t>err</w:t>
      </w:r>
      <w:proofErr w:type="spellEnd"/>
      <w:r w:rsidRPr="000412AD">
        <w:rPr>
          <w:rFonts w:ascii="Courier New" w:hAnsi="Courier New" w:cs="Courier New"/>
          <w:b/>
          <w:sz w:val="16"/>
          <w:szCs w:val="16"/>
        </w:rPr>
        <w:t xml:space="preserve">.      </w:t>
      </w:r>
      <w:r w:rsidRPr="000412AD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0412AD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0412AD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5439B280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4481C093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abdkraft_b0 |   -.125347   .1293137    -0.97   0.334    -.3804844    .1297905</w:t>
      </w:r>
    </w:p>
    <w:p w14:paraId="40C5ACB5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-.4984111   .5635124    -0.88   0.378    -1.610228    .6134057</w:t>
      </w:r>
    </w:p>
    <w:p w14:paraId="7A7F6568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-.1594104   .3469724    -0.46   0.646     -.843991    .5251702</w:t>
      </w:r>
    </w:p>
    <w:p w14:paraId="046235D4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844848   .0209814    -4.03   0.000    -.1258814   -.0430883</w:t>
      </w:r>
    </w:p>
    <w:p w14:paraId="46B7C0FC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1.729149   .4391528     3.94   0.000     .8626957    2.595603</w:t>
      </w:r>
    </w:p>
    <w:p w14:paraId="12735B84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9.884965   1.609604     6.14   0.000     6.709197    13.06073</w:t>
      </w:r>
    </w:p>
    <w:p w14:paraId="6E8A93DE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1D889178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1B41594D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185FD30E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3) =    0.40</w:t>
      </w:r>
    </w:p>
    <w:p w14:paraId="62E70C8E" w14:textId="2F308073" w:rsidR="002E278B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6688</w:t>
      </w:r>
    </w:p>
    <w:p w14:paraId="47EFBE21" w14:textId="77777777" w:rsidR="000412AD" w:rsidRPr="001D6086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54D99267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39D26C0F" w14:textId="77777777" w:rsidR="002E278B" w:rsidRPr="00E31911" w:rsidRDefault="002E278B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9526924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39984340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en-US"/>
        </w:rPr>
        <w:t>abdkraft_b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</w:t>
      </w:r>
      <w:r w:rsidRPr="00E31911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2158B86E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63A8270E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abdkraft_b0 |  -.0463575   .1348875    -0.34   0.732    -.3126855    .2199705</w:t>
      </w:r>
    </w:p>
    <w:p w14:paraId="44EF2EC9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-.1682195   .7058901    -0.24   0.812    -1.561961    1.225522</w:t>
      </w:r>
    </w:p>
    <w:p w14:paraId="26E2A1AC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 .042884   .3732893     0.11   0.909    -.6941555    .7799235</w:t>
      </w:r>
    </w:p>
    <w:p w14:paraId="5F61165A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974938   .0231816    -4.21   0.000    -.1432645   -.0517231</w:t>
      </w:r>
    </w:p>
    <w:p w14:paraId="2AA376DA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2.116089   .5012313     4.22   0.000     1.126435    3.105743</w:t>
      </w:r>
    </w:p>
    <w:p w14:paraId="5C136235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1.19448    1.77072     6.32   0.000     7.698286    14.69067</w:t>
      </w:r>
    </w:p>
    <w:p w14:paraId="6EAB835D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3010C0B2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0DBD46BB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469062D5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65) =    0.05</w:t>
      </w:r>
    </w:p>
    <w:p w14:paraId="53752A99" w14:textId="2C2C54BB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9503</w:t>
      </w:r>
    </w:p>
    <w:p w14:paraId="2480BC14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588851D7" w14:textId="77777777" w:rsidR="002E278B" w:rsidRPr="00E31911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Adjusted model at 24 months</w:t>
      </w:r>
    </w:p>
    <w:p w14:paraId="6F2AA950" w14:textId="77777777" w:rsidR="000412AD" w:rsidRPr="00E31911" w:rsidRDefault="000412AD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D92C211" w14:textId="77777777" w:rsidR="000412AD" w:rsidRPr="00E31911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222BCAAA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en-US"/>
        </w:rPr>
        <w:t>abdkraft_b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</w:t>
      </w:r>
      <w:r w:rsidRPr="000412AD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0412AD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0412AD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050A8FFD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0142812E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abdkraft_b0 |  -.0816004   .1293085    -0.63   0.529    -.3370218     .173821</w:t>
      </w:r>
    </w:p>
    <w:p w14:paraId="6F6271E3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-.4180818   .5452682    -0.77   0.444    -1.495143    .6589796</w:t>
      </w:r>
    </w:p>
    <w:p w14:paraId="2EB809CD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-.3365326   .3912187    -0.86   0.391    -1.109302    .4362368</w:t>
      </w:r>
    </w:p>
    <w:p w14:paraId="655CD7E9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965456   .0240989    -4.01   0.000    -.1441477   -.0489434</w:t>
      </w:r>
    </w:p>
    <w:p w14:paraId="35D3E8B3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2.358852   .4505413     5.24   0.000     1.468904    3.248801</w:t>
      </w:r>
    </w:p>
    <w:p w14:paraId="1D92F9D0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1.45017   1.819056     6.29   0.000      7.85701    15.04333</w:t>
      </w:r>
    </w:p>
    <w:p w14:paraId="2A8671C9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4E002151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760B104B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5443547E" w14:textId="77777777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56) =    0.47</w:t>
      </w:r>
    </w:p>
    <w:p w14:paraId="07C013A9" w14:textId="360D36D9" w:rsidR="000412AD" w:rsidRPr="000412AD" w:rsidRDefault="000412AD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412AD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6272</w:t>
      </w:r>
    </w:p>
    <w:p w14:paraId="00B88F82" w14:textId="77777777" w:rsidR="002E278B" w:rsidRPr="000412AD" w:rsidRDefault="002E278B" w:rsidP="000412AD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1A5C88D" w14:textId="200B73C9" w:rsidR="002E278B" w:rsidRDefault="002E278B">
      <w:pPr>
        <w:spacing w:line="240" w:lineRule="auto"/>
        <w:rPr>
          <w:rFonts w:ascii="Times New Roman" w:hAnsi="Times New Roman" w:cs="Times New Roman"/>
          <w:szCs w:val="16"/>
          <w:lang w:val="en-US"/>
        </w:rPr>
      </w:pPr>
      <w:r>
        <w:rPr>
          <w:rFonts w:ascii="Times New Roman" w:hAnsi="Times New Roman" w:cs="Times New Roman"/>
          <w:szCs w:val="16"/>
          <w:lang w:val="en-US"/>
        </w:rPr>
        <w:br w:type="page"/>
      </w:r>
    </w:p>
    <w:p w14:paraId="7265A016" w14:textId="77777777" w:rsidR="002E278B" w:rsidRDefault="002E278B" w:rsidP="006857E6">
      <w:pPr>
        <w:tabs>
          <w:tab w:val="right" w:pos="360"/>
          <w:tab w:val="left" w:pos="540"/>
        </w:tabs>
        <w:rPr>
          <w:rFonts w:ascii="Times New Roman" w:hAnsi="Times New Roman" w:cs="Times New Roman"/>
          <w:szCs w:val="16"/>
          <w:lang w:val="en-US"/>
        </w:rPr>
      </w:pPr>
    </w:p>
    <w:p w14:paraId="2DAC69F4" w14:textId="77777777" w:rsidR="002E278B" w:rsidRDefault="002E278B" w:rsidP="002E278B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4164852D" w14:textId="77777777" w:rsidR="002E278B" w:rsidRDefault="002E278B" w:rsidP="002E278B">
      <w:pPr>
        <w:rPr>
          <w:rFonts w:ascii="Times New Roman" w:hAnsi="Times New Roman" w:cs="Times New Roman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2E278B" w:rsidRPr="00EE0B25" w14:paraId="518B40BC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FAC" w14:textId="77777777" w:rsidR="002E278B" w:rsidRPr="002E278B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2E27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988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B72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FC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2706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E55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A51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551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EB4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2E278B" w:rsidRPr="00EE0B25" w14:paraId="03A087CA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57BE" w14:textId="1BD65C69" w:rsidR="002E278B" w:rsidRPr="00EE0B25" w:rsidRDefault="00E31911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Pain NRS (0=no pain, 10=maximum pain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FFF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A9A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91E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59F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026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B5F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9783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71E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2E278B" w:rsidRPr="00EE0B25" w14:paraId="3E09E29E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617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B8E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B4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.1 (3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0A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74A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.2 (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E78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0CB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.4 (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02C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6F05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40E7BAC0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C09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F76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FB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4 (1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608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26D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7 (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FAD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41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6 (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63B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9F5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2AC4BE6A" w14:textId="77777777" w:rsidTr="002E278B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20B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EC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72C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4 (1.7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0CD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80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6 (1.2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D2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12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3 (1.9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BCB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5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021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25DD3776" w14:textId="77777777" w:rsidTr="002E278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B9BB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10E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485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7 (2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880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08E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6 (1.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2F2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012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5 (2.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E78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1B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EDBA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</w:tbl>
    <w:p w14:paraId="147BE2B4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4E742788" w14:textId="59EDB947" w:rsidR="00DF67A4" w:rsidRDefault="00DF67A4" w:rsidP="00DF67A4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p w14:paraId="01696918" w14:textId="77777777" w:rsidR="00FB3E77" w:rsidRDefault="00FB3E77" w:rsidP="00FB3E77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206DDE64" w14:textId="77777777" w:rsidR="00FB3E77" w:rsidRDefault="00FB3E77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5166F62" w14:textId="43F1704C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6E83708D" w14:textId="77777777" w:rsidR="00E31911" w:rsidRDefault="00E31911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E31911" w14:paraId="7FA48405" w14:textId="77777777" w:rsidTr="00E31911">
        <w:tc>
          <w:tcPr>
            <w:tcW w:w="7138" w:type="dxa"/>
          </w:tcPr>
          <w:p w14:paraId="3561D9CA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Mixed-effects ML regression                     Number of </w:t>
            </w:r>
            <w:proofErr w:type="spellStart"/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obs</w:t>
            </w:r>
            <w:proofErr w:type="spellEnd"/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=        564</w:t>
            </w:r>
          </w:p>
          <w:p w14:paraId="05ECE35E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Group variable: regid2                          Number of groups  =        204</w:t>
            </w:r>
          </w:p>
          <w:p w14:paraId="6BDB3D7A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                                          </w:t>
            </w:r>
            <w:proofErr w:type="spellStart"/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Obs</w:t>
            </w:r>
            <w:proofErr w:type="spellEnd"/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per group:</w:t>
            </w:r>
          </w:p>
          <w:p w14:paraId="54D2513A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                                                        min =          1</w:t>
            </w:r>
          </w:p>
          <w:p w14:paraId="23830B18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                                                        avg =        2.8</w:t>
            </w:r>
          </w:p>
          <w:p w14:paraId="754D5635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                                                        max =          3</w:t>
            </w:r>
          </w:p>
          <w:p w14:paraId="32F11BD3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                                          Wald chi2(7)      =      23.93</w:t>
            </w:r>
          </w:p>
          <w:p w14:paraId="66C54F22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Log likelihood = -1100.9414                     Prob &gt; chi2       =     0.0012</w:t>
            </w:r>
          </w:p>
          <w:p w14:paraId="3A79B141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</w:p>
          <w:p w14:paraId="6991E5A6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------------------------------------------------------------------------------</w:t>
            </w:r>
          </w:p>
          <w:p w14:paraId="1D2405BF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 cs_01 | Coefficient  Std. err.      z    P&gt;|z|     [95% conf. interval]</w:t>
            </w:r>
          </w:p>
          <w:p w14:paraId="09FD2E35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-------------+----------------------------------------------------------------</w:t>
            </w:r>
          </w:p>
          <w:p w14:paraId="50E2551C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cs_010 |   .1381544   .0390856     3.53   0.000     .0615482    .2147607</w:t>
            </w:r>
          </w:p>
          <w:p w14:paraId="15E7F34F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_Ievent_12 |  -.1542042   .1489878    -1.04   0.301    -.4462149    .1378065</w:t>
            </w:r>
          </w:p>
          <w:p w14:paraId="7E6DD2E5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_Ievent_24 |  -.0081484   .1473048    -0.06   0.956    -.2968604    .2805637</w:t>
            </w:r>
          </w:p>
          <w:p w14:paraId="56409A0B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   Age |  -.0125973   .0159305    -0.79   0.429    -.0438205    .0186258</w:t>
            </w:r>
          </w:p>
          <w:p w14:paraId="076285C5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     </w:t>
            </w:r>
            <w:proofErr w:type="spellStart"/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>gender</w:t>
            </w:r>
            <w:proofErr w:type="spellEnd"/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 xml:space="preserve"> |   .2105951   .3196769     0.66   0.510    -.4159601    .8371503</w:t>
            </w:r>
          </w:p>
          <w:p w14:paraId="69B28E03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 xml:space="preserve">   _Igroup_2 |  -.8766809   .3427692    -2.56   0.011    -1.548496   -.2048656</w:t>
            </w:r>
          </w:p>
          <w:p w14:paraId="01FEF2D1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 xml:space="preserve">   _Igroup_3 |    .053557   .2647532     0.20   0.840    -.4653497    .5724638</w:t>
            </w:r>
          </w:p>
          <w:p w14:paraId="2CB5FAB8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 xml:space="preserve">       _cons |   1.591182   1.217861     1.31   0.191    -.7957829    3.978146</w:t>
            </w:r>
          </w:p>
          <w:p w14:paraId="5C602090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>------------------------------------------------------------------------------</w:t>
            </w:r>
          </w:p>
          <w:p w14:paraId="6ECE1C3C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</w:p>
          <w:p w14:paraId="741E2786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 xml:space="preserve"> ( 1)  [cs_01]_Igroup_2 = 0</w:t>
            </w:r>
          </w:p>
          <w:p w14:paraId="43DF3817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 xml:space="preserve"> ( 2)  [cs_01]_Igroup_3 = 0</w:t>
            </w:r>
          </w:p>
          <w:p w14:paraId="6577A04C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</w:p>
          <w:p w14:paraId="394D6A90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 xml:space="preserve">           chi2(  2) =    9.65</w:t>
            </w:r>
          </w:p>
          <w:p w14:paraId="6AA891D4" w14:textId="69FDDFD1" w:rsid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fr-CH"/>
              </w:rPr>
              <w:t xml:space="preserve">         </w:t>
            </w:r>
            <w:r w:rsidRPr="00E31911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Prob &gt; chi2 =    0.0080</w:t>
            </w:r>
          </w:p>
        </w:tc>
        <w:tc>
          <w:tcPr>
            <w:tcW w:w="7139" w:type="dxa"/>
          </w:tcPr>
          <w:p w14:paraId="164F1492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Mixed-effects </w:t>
            </w:r>
            <w:proofErr w:type="spellStart"/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tobit</w:t>
            </w:r>
            <w:proofErr w:type="spellEnd"/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regression                  Number of </w:t>
            </w:r>
            <w:proofErr w:type="spellStart"/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obs</w:t>
            </w:r>
            <w:proofErr w:type="spellEnd"/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=        564</w:t>
            </w:r>
          </w:p>
          <w:p w14:paraId="72D4D8D0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                                           Uncensored     =        301</w:t>
            </w:r>
          </w:p>
          <w:p w14:paraId="6A8E911B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Limits: Lower = 0                                  Left-censored  =        263</w:t>
            </w:r>
          </w:p>
          <w:p w14:paraId="7A61A839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Upper = 10                                 Right-censored =          0</w:t>
            </w:r>
          </w:p>
          <w:p w14:paraId="0F7F96BC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</w:p>
          <w:p w14:paraId="2CC65FDF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Group variable: regid2                          Number of groups  =        204</w:t>
            </w:r>
          </w:p>
          <w:p w14:paraId="5158C2FB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                                        </w:t>
            </w:r>
            <w:proofErr w:type="spellStart"/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Obs</w:t>
            </w:r>
            <w:proofErr w:type="spellEnd"/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per group:</w:t>
            </w:r>
          </w:p>
          <w:p w14:paraId="553CF046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                                                      min =          1</w:t>
            </w:r>
          </w:p>
          <w:p w14:paraId="1DDA8626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                                                      avg =        2.8</w:t>
            </w:r>
          </w:p>
          <w:p w14:paraId="635915AD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                                                      max =          3</w:t>
            </w:r>
          </w:p>
          <w:p w14:paraId="6BA17EB0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</w:p>
          <w:p w14:paraId="2D8614E8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Integration method: </w:t>
            </w:r>
            <w:proofErr w:type="spellStart"/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mvaghermite</w:t>
            </w:r>
            <w:proofErr w:type="spellEnd"/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         Integration pts.  =          7</w:t>
            </w:r>
          </w:p>
          <w:p w14:paraId="0BDCE293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</w:p>
          <w:p w14:paraId="33ECD029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                                        Wald chi2(7)      =      26.43</w:t>
            </w:r>
          </w:p>
          <w:p w14:paraId="1EFA758F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Log likelihood = -886.00518                     Prob &gt; chi2       =     0.0004</w:t>
            </w:r>
          </w:p>
          <w:p w14:paraId="097CBF6D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------------------------------------------------------------------------------</w:t>
            </w:r>
          </w:p>
          <w:p w14:paraId="11C86F39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cs_01 | Coefficient  Std. err.      z    P&gt;|z|     [95% conf. interval]</w:t>
            </w:r>
          </w:p>
          <w:p w14:paraId="515FA124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-------------+----------------------------------------------------------------</w:t>
            </w:r>
          </w:p>
          <w:p w14:paraId="5CB5CE33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cs_010 |   .2703189   .0771787     3.50   0.000     .1190513    .4215865</w:t>
            </w:r>
          </w:p>
          <w:p w14:paraId="45B4587D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_Ievent_12 |   -.429119   .2542084    -1.69   0.091    -.9273582    .0691202</w:t>
            </w:r>
          </w:p>
          <w:p w14:paraId="32B384B5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_Ievent_24 |  -.1784709   .2493632    -0.72   0.474    -.6672138    .3102721</w:t>
            </w:r>
          </w:p>
          <w:p w14:paraId="2BF6F0AB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  Age |   -.034407   .0302174    -1.14   0.255    -.0936321     .024818</w:t>
            </w:r>
          </w:p>
          <w:p w14:paraId="3B7B8C97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gender |   .0560501   .6210617     0.09   0.928    -1.161209    1.273309</w:t>
            </w:r>
          </w:p>
          <w:p w14:paraId="0DCD46BD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_Igroup_2 |  -1.979458   .6850942    -2.89   0.004    -3.322218   -.6366981</w:t>
            </w:r>
          </w:p>
          <w:p w14:paraId="171F77E3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_Igroup_3 |  -.0077228    .499888    -0.02   0.988    -.9874852    .9720396</w:t>
            </w:r>
          </w:p>
          <w:p w14:paraId="2D46EDEC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      _cons |   1.561586    2.30495     0.68   0.498    -2.956033    6.079206</w:t>
            </w:r>
          </w:p>
          <w:p w14:paraId="152241E4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-------------+----------------------------------------------------------------</w:t>
            </w:r>
          </w:p>
          <w:p w14:paraId="091DC18A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</w:p>
          <w:p w14:paraId="55968880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 xml:space="preserve"> </w:t>
            </w: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fr-CH"/>
              </w:rPr>
              <w:t>( 1)  [cs_01]_Igroup_2 = 0</w:t>
            </w:r>
          </w:p>
          <w:p w14:paraId="0AFF6747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fr-CH"/>
              </w:rPr>
              <w:t xml:space="preserve"> ( 2)  [cs_01]_Igroup_3 = 0</w:t>
            </w:r>
          </w:p>
          <w:p w14:paraId="72F4EF69" w14:textId="77777777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fr-CH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fr-CH"/>
              </w:rPr>
              <w:t xml:space="preserve">           chi2(  2) =   10.97</w:t>
            </w:r>
          </w:p>
          <w:p w14:paraId="5FEF6FE5" w14:textId="39917CC5" w:rsidR="00E31911" w:rsidRPr="00E31911" w:rsidRDefault="00E31911" w:rsidP="00E31911">
            <w:pPr>
              <w:spacing w:line="240" w:lineRule="auto"/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</w:pP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fr-CH"/>
              </w:rPr>
              <w:t xml:space="preserve">         </w:t>
            </w:r>
            <w:r w:rsidRPr="00E31911">
              <w:rPr>
                <w:rFonts w:ascii="Courier New" w:hAnsi="Courier New" w:cs="Courier New"/>
                <w:b/>
                <w:sz w:val="14"/>
                <w:szCs w:val="14"/>
                <w:lang w:val="en-US"/>
              </w:rPr>
              <w:t>Prob &gt; chi2 =    0.0042</w:t>
            </w:r>
          </w:p>
        </w:tc>
      </w:tr>
    </w:tbl>
    <w:p w14:paraId="64F323DD" w14:textId="77777777" w:rsidR="00E31911" w:rsidRDefault="00E31911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B2FD736" w14:textId="77777777" w:rsidR="002C7365" w:rsidRPr="001D6086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2560325F" w14:textId="77777777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67934C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</w:t>
      </w:r>
    </w:p>
    <w:p w14:paraId="22EBE24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       cs_01 | Coefficient  Std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4E54D260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27178E22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cs_010 |   .1067996    .052143     2.05   0.042     .0038895    .2097098</w:t>
      </w:r>
    </w:p>
    <w:p w14:paraId="4DB47F5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-.7102656   .5430396    -1.31   0.193    -1.782015    .3614841</w:t>
      </w:r>
    </w:p>
    <w:p w14:paraId="208660BC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.0242735   .3410031     0.07   0.943    -.6487345    .6972815</w:t>
      </w:r>
    </w:p>
    <w:p w14:paraId="5E39D93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099744   .0209807    -0.48   0.635    -.0513821    .0314333</w:t>
      </w:r>
    </w:p>
    <w:p w14:paraId="6C5034A1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.2770209   .4327999    -0.64   0.523      -1.1312    .5771584</w:t>
      </w:r>
    </w:p>
    <w:p w14:paraId="5BFFF02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1.689466   1.606987     1.05   0.295    -1.482103    4.861035</w:t>
      </w:r>
    </w:p>
    <w:p w14:paraId="04AD2F7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030372A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36532D64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3001274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5) =    1.06</w:t>
      </w:r>
    </w:p>
    <w:p w14:paraId="374D9AE0" w14:textId="77777777" w:rsidR="002C7365" w:rsidRPr="001D6086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3477</w:t>
      </w:r>
    </w:p>
    <w:p w14:paraId="373B5E6A" w14:textId="77777777" w:rsidR="002C7365" w:rsidRPr="001D6086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BA1D694" w14:textId="77777777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0AB1F650" w14:textId="77777777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84308F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6EBCDF5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cs_01 | Coefficient  Std. err.      </w:t>
      </w: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5ED23D51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4287255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cs_010 |   .1684743   .0499011     3.38   0.001     .0700116    .2669371</w:t>
      </w:r>
    </w:p>
    <w:p w14:paraId="55B151E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-.8116391   .4425541    -1.83   0.068    -1.684868    .0615897</w:t>
      </w:r>
    </w:p>
    <w:p w14:paraId="0EA0D594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.1437578    .340157     0.42   0.673    -.5274254    .8149409</w:t>
      </w:r>
    </w:p>
    <w:p w14:paraId="4B2E587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101997   .0202435    -0.50   0.615    -.0501433     .029744</w:t>
      </w:r>
    </w:p>
    <w:p w14:paraId="4C05CFC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.4935014   .4090403     1.21   0.229    -.3135993    1.300602</w:t>
      </w:r>
    </w:p>
    <w:p w14:paraId="16012F15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.9328907   1.537249     0.61   0.545    -2.100342    3.966124</w:t>
      </w:r>
    </w:p>
    <w:p w14:paraId="46780308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051931E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329C6F9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3672CE2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81) =    2.95</w:t>
      </w:r>
    </w:p>
    <w:p w14:paraId="6D5C5CA7" w14:textId="77777777" w:rsidR="002C7365" w:rsidRPr="001D6086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550</w:t>
      </w:r>
    </w:p>
    <w:p w14:paraId="0B5B5760" w14:textId="77777777" w:rsidR="002C7365" w:rsidRDefault="002C7365" w:rsidP="002C7365">
      <w:pPr>
        <w:rPr>
          <w:rFonts w:ascii="Times New Roman" w:hAnsi="Times New Roman" w:cs="Times New Roman"/>
          <w:lang w:val="en-US"/>
        </w:rPr>
      </w:pPr>
    </w:p>
    <w:p w14:paraId="4A33B625" w14:textId="77777777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3CDF9317" w14:textId="77777777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81AB78A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64000F55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cs_01 | Coefficient  Std. err.      </w:t>
      </w: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715926CA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0431F757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cs_010 |   .1450605   .0539684     2.69   0.008     .0386064    .2515146</w:t>
      </w:r>
    </w:p>
    <w:p w14:paraId="0BEA841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-.9387908    .459847    -2.04   0.043    -1.845852   -.0317295</w:t>
      </w:r>
    </w:p>
    <w:p w14:paraId="3ED97A9C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.1167805   .3725014     0.31   0.754     -.617989      .85155</w:t>
      </w:r>
    </w:p>
    <w:p w14:paraId="384184D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217401    .022182    -0.98   0.328    -.0654947    .0220144</w:t>
      </w:r>
    </w:p>
    <w:p w14:paraId="44931C74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.4820415   .4484494     1.07   0.284    -.4025375     1.36662</w:t>
      </w:r>
    </w:p>
    <w:p w14:paraId="5AB765E1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2.145474   1.700291     1.26   0.209    -1.208399    5.499346</w:t>
      </w:r>
    </w:p>
    <w:p w14:paraId="48CC5D7A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632AEB02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008695D4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462EA14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90) =    3.50</w:t>
      </w:r>
    </w:p>
    <w:p w14:paraId="05EE3B00" w14:textId="77777777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323</w:t>
      </w:r>
    </w:p>
    <w:p w14:paraId="0146945C" w14:textId="0BB6465F" w:rsidR="002E278B" w:rsidRDefault="002E278B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  <w:br w:type="page"/>
      </w:r>
    </w:p>
    <w:p w14:paraId="6AB65FC9" w14:textId="77777777" w:rsidR="002E278B" w:rsidRDefault="002E278B" w:rsidP="00DF67A4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p w14:paraId="4A697E8C" w14:textId="77777777" w:rsidR="002E278B" w:rsidRDefault="002E278B" w:rsidP="002E278B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239BBF15" w14:textId="77777777" w:rsidR="002E278B" w:rsidRDefault="002E278B" w:rsidP="002E278B">
      <w:pPr>
        <w:rPr>
          <w:rFonts w:ascii="Times New Roman" w:hAnsi="Times New Roman" w:cs="Times New Roman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2E278B" w:rsidRPr="00EE0B25" w14:paraId="485FE484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3D28" w14:textId="77777777" w:rsidR="002E278B" w:rsidRPr="002E278B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2E27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7A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778B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2F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04E8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16B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590C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2E58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EA9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2E278B" w:rsidRPr="00EE0B25" w14:paraId="69E44271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7100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Strength, pain level and functional scor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C6B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6F4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139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4ED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5BE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6F2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E40F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AE0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2E278B" w:rsidRPr="00EE0B25" w14:paraId="5D8BE49C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500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CS Constant Murley Score (0-100=b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D90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B35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B80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73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C222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6DB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E2E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F22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466</w:t>
            </w:r>
          </w:p>
        </w:tc>
      </w:tr>
      <w:tr w:rsidR="002E278B" w:rsidRPr="00EE0B25" w14:paraId="3728EBFA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2D15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547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6C1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7 (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AEE2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1B3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0 (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3A2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1E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 (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CDA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FA88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0E0EB319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4FB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CEE2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9BC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5 (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F04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71E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4 (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3ED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CAB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2 (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9C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5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ADA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524D9DDB" w14:textId="77777777" w:rsidTr="002E278B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31D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FFB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E8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9 (10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61F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BBB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0 (10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88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69CB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7 (13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9A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53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D0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6148F8DC" w14:textId="77777777" w:rsidTr="002E278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A9C3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511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C27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8 (1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F4C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299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6 (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C2B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F04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8 (1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88C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B12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</w:tbl>
    <w:p w14:paraId="53581F55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046F0DA3" w14:textId="77777777" w:rsidR="002E278B" w:rsidRDefault="002E278B" w:rsidP="00DF67A4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p w14:paraId="31F96BE9" w14:textId="77777777" w:rsidR="00FB3E77" w:rsidRDefault="00FB3E77" w:rsidP="00FB3E77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44C8075D" w14:textId="77777777" w:rsidR="00FB3E77" w:rsidRDefault="00FB3E77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B1207E5" w14:textId="48AD8B5B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1DC5AF11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43D9CE9B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401</w:t>
      </w:r>
    </w:p>
    <w:p w14:paraId="15D7E954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169</w:t>
      </w:r>
    </w:p>
    <w:p w14:paraId="171EE6E7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178CE5EA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135D0C1D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4</w:t>
      </w:r>
    </w:p>
    <w:p w14:paraId="73A680A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55A2C236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 75.24</w:t>
      </w:r>
    </w:p>
    <w:p w14:paraId="6001845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Log likelihood = -1457.0361                     Prob &gt; chi2       =     0.0000</w:t>
      </w:r>
    </w:p>
    <w:p w14:paraId="353E8E3E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3BE3A07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268EC03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cs | Coefficient  Std. err.      z    P&gt;|z|     [95% conf. interval]</w:t>
      </w:r>
    </w:p>
    <w:p w14:paraId="4D706AB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+----------------------------------------------------------------</w:t>
      </w:r>
    </w:p>
    <w:p w14:paraId="6CBB2142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cs0 |    .150219    .056723     2.65   0.008      .039044     .261394</w:t>
      </w:r>
    </w:p>
    <w:p w14:paraId="61F7C9F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_Ievent_12 |   4.132506   .7966308     5.19   0.000     2.571139    5.693874</w:t>
      </w:r>
    </w:p>
    <w:p w14:paraId="7A0B5B8C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_Ievent_24 |   6.221686   .8365738     7.44   0.000     4.582032    7.861341</w:t>
      </w:r>
    </w:p>
    <w:p w14:paraId="20C3F5C2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Age |  -.2089571    .122488    -1.71   0.088     -.449029    .0311149</w:t>
      </w:r>
    </w:p>
    <w:p w14:paraId="18B7DC8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fr-CH"/>
        </w:rPr>
        <w:t>gender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fr-CH"/>
        </w:rPr>
        <w:t xml:space="preserve"> |   1.782598     2.4949     0.71   0.475    -3.107317    6.672513</w:t>
      </w:r>
    </w:p>
    <w:p w14:paraId="60942B11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2E278B">
        <w:rPr>
          <w:rFonts w:ascii="Courier New" w:hAnsi="Courier New" w:cs="Courier New"/>
          <w:bCs/>
          <w:sz w:val="16"/>
          <w:szCs w:val="16"/>
          <w:lang w:val="fr-CH"/>
        </w:rPr>
        <w:t xml:space="preserve">   _Igroup_2 |   2.297325   2.911386     0.79   0.430    -3.408886    8.003537</w:t>
      </w:r>
    </w:p>
    <w:p w14:paraId="2F4506F7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2E278B">
        <w:rPr>
          <w:rFonts w:ascii="Courier New" w:hAnsi="Courier New" w:cs="Courier New"/>
          <w:bCs/>
          <w:sz w:val="16"/>
          <w:szCs w:val="16"/>
          <w:lang w:val="fr-CH"/>
        </w:rPr>
        <w:t xml:space="preserve">   _Igroup_3 |   -1.06137   2.013145    -0.53   0.598    -5.007062    2.884323</w:t>
      </w:r>
    </w:p>
    <w:p w14:paraId="0628F8C4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2E278B">
        <w:rPr>
          <w:rFonts w:ascii="Courier New" w:hAnsi="Courier New" w:cs="Courier New"/>
          <w:bCs/>
          <w:sz w:val="16"/>
          <w:szCs w:val="16"/>
          <w:lang w:val="fr-CH"/>
        </w:rPr>
        <w:t xml:space="preserve">       _cons |   73.88214   9.618942     7.68   0.000     55.02936    92.73492</w:t>
      </w:r>
    </w:p>
    <w:p w14:paraId="6CDC322B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2E278B">
        <w:rPr>
          <w:rFonts w:ascii="Courier New" w:hAnsi="Courier New" w:cs="Courier New"/>
          <w:bCs/>
          <w:sz w:val="16"/>
          <w:szCs w:val="16"/>
          <w:lang w:val="fr-CH"/>
        </w:rPr>
        <w:t>------------------------------------------------------------------------------</w:t>
      </w:r>
    </w:p>
    <w:p w14:paraId="567D99F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</w:p>
    <w:p w14:paraId="2B87E2B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2E278B">
        <w:rPr>
          <w:rFonts w:ascii="Courier New" w:hAnsi="Courier New" w:cs="Courier New"/>
          <w:bCs/>
          <w:sz w:val="16"/>
          <w:szCs w:val="16"/>
          <w:lang w:val="fr-CH"/>
        </w:rPr>
        <w:t xml:space="preserve"> ( 1)  [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fr-CH"/>
        </w:rPr>
        <w:t>c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fr-CH"/>
        </w:rPr>
        <w:t>]_Igroup_2 = 0</w:t>
      </w:r>
    </w:p>
    <w:p w14:paraId="1711150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2E278B">
        <w:rPr>
          <w:rFonts w:ascii="Courier New" w:hAnsi="Courier New" w:cs="Courier New"/>
          <w:bCs/>
          <w:sz w:val="16"/>
          <w:szCs w:val="16"/>
          <w:lang w:val="fr-CH"/>
        </w:rPr>
        <w:t xml:space="preserve"> ( 2)  [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fr-CH"/>
        </w:rPr>
        <w:t>c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fr-CH"/>
        </w:rPr>
        <w:t>]_Igroup_3 = 0</w:t>
      </w:r>
    </w:p>
    <w:p w14:paraId="05601D7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</w:p>
    <w:p w14:paraId="53560324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fr-CH"/>
        </w:rPr>
      </w:pPr>
      <w:r w:rsidRPr="002E278B">
        <w:rPr>
          <w:rFonts w:ascii="Courier New" w:hAnsi="Courier New" w:cs="Courier New"/>
          <w:bCs/>
          <w:sz w:val="16"/>
          <w:szCs w:val="16"/>
          <w:lang w:val="fr-CH"/>
        </w:rPr>
        <w:t xml:space="preserve">           chi2(  2) =    1.53</w:t>
      </w:r>
    </w:p>
    <w:p w14:paraId="25C3516C" w14:textId="77777777" w:rsid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fr-CH"/>
        </w:rPr>
        <w:t xml:space="preserve">         </w:t>
      </w: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Prob &gt; chi2 =    0.4659</w:t>
      </w:r>
      <w:r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511771CD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0B75AFF3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2A792D77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</w:t>
      </w:r>
    </w:p>
    <w:p w14:paraId="05D1E502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         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cs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604B28BC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3E66982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cs0 |   .1246344   .0759539     1.64   0.103    -.0255496    .2748184</w:t>
      </w:r>
    </w:p>
    <w:p w14:paraId="00E8D510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-1.59335   4.670141    -0.34   0.733    -10.82764    7.640936</w:t>
      </w:r>
    </w:p>
    <w:p w14:paraId="7F426AB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-2.757861   2.622655    -1.05   0.295    -7.943647    2.427925</w:t>
      </w:r>
    </w:p>
    <w:p w14:paraId="32045575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 -.272464   .1577425    -1.73   0.086    -.5843687    .0394407</w:t>
      </w:r>
    </w:p>
    <w:p w14:paraId="6B4F3541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.3333821    3.52326     0.09   0.925    -6.633172    7.299936</w:t>
      </w:r>
    </w:p>
    <w:p w14:paraId="58BAF0F4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80.97584   12.42917     6.51   0.000     56.39961    105.5521</w:t>
      </w:r>
    </w:p>
    <w:p w14:paraId="16BAA1A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75915BF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64816B77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528263E5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38) =    0.55</w:t>
      </w:r>
    </w:p>
    <w:p w14:paraId="3CEBB506" w14:textId="6F3F1D15" w:rsidR="002E278B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5762</w:t>
      </w:r>
    </w:p>
    <w:p w14:paraId="6856E05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29885E7" w14:textId="77777777" w:rsidR="002C7365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703B2EC0" w14:textId="77777777" w:rsidR="002C7365" w:rsidRDefault="002C7365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7ECF243E" w14:textId="77777777" w:rsidR="002C7365" w:rsidRPr="00E31911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6BAE55A8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   cs | Coefficient  Std. err.      </w:t>
      </w: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1A19070B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4D2FF1F5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cs0 |   .2180033   .0736308     2.96   0.004     .0723441    .3636626</w:t>
      </w:r>
    </w:p>
    <w:p w14:paraId="4362305A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-1.325041   3.840913    -0.34   0.731    -8.923284    6.273202</w:t>
      </w:r>
    </w:p>
    <w:p w14:paraId="28E5B93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-2.812907   2.517994    -1.12   0.266    -7.794101    2.168286</w:t>
      </w:r>
    </w:p>
    <w:p w14:paraId="0FFE9E77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1577327    .150871    -1.05   0.298    -.4561916    .1407262</w:t>
      </w:r>
    </w:p>
    <w:p w14:paraId="3611F2E7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.9715522   3.254104     0.30   0.766    -5.465842    7.408947</w:t>
      </w:r>
    </w:p>
    <w:p w14:paraId="69A0602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73.61862   11.92979     6.17   0.000     50.01865    97.21858</w:t>
      </w:r>
    </w:p>
    <w:p w14:paraId="4896C3D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18522022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21A78155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150070F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31) =    0.63</w:t>
      </w:r>
    </w:p>
    <w:p w14:paraId="4A126D5A" w14:textId="4CF9E0EF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5333</w:t>
      </w:r>
    </w:p>
    <w:p w14:paraId="41477A6B" w14:textId="77777777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FEF52EE" w14:textId="297D6181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295396EB" w14:textId="77777777" w:rsidR="002C7365" w:rsidRDefault="002C7365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4403C860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602AE2B0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cs | Coefficient  Std. err.      </w:t>
      </w: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684775A4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1879108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cs0 |   .1037975   .0647075     1.60   0.111    -.0243876    .2319826</w:t>
      </w:r>
    </w:p>
    <w:p w14:paraId="777B35B2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6.836885   3.101641     2.20   0.030     .6925583    12.98121</w:t>
      </w:r>
    </w:p>
    <w:p w14:paraId="4CC7F22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2.020042    2.48169     0.81   0.417    -2.896167     6.93625</w:t>
      </w:r>
    </w:p>
    <w:p w14:paraId="2DA107F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-.0905872   .1477395    -0.61   0.541    -.3832579    .2020835</w:t>
      </w:r>
    </w:p>
    <w:p w14:paraId="15BAC9F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5.138864   2.717986     1.89   0.061    -.2454458    10.52317</w:t>
      </w:r>
    </w:p>
    <w:p w14:paraId="39E22C7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69.34874   11.40202     6.08   0.000     46.76142    91.93606</w:t>
      </w:r>
    </w:p>
    <w:p w14:paraId="34D1C6F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00926BBC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0C3BB36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4680B075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14) =    2.48</w:t>
      </w:r>
    </w:p>
    <w:p w14:paraId="32C287C9" w14:textId="51FE42D5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0884</w:t>
      </w:r>
    </w:p>
    <w:p w14:paraId="76068C9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4C289095" w14:textId="77777777" w:rsidR="002E278B" w:rsidRDefault="002E278B" w:rsidP="002E278B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026DA9EA" w14:textId="77777777" w:rsidR="002E278B" w:rsidRDefault="002E278B" w:rsidP="002E278B">
      <w:pPr>
        <w:rPr>
          <w:rFonts w:ascii="Times New Roman" w:hAnsi="Times New Roman" w:cs="Times New Roman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2E278B" w:rsidRPr="00EE0B25" w14:paraId="0F90E385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1780" w14:textId="77777777" w:rsidR="002E278B" w:rsidRPr="002E278B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2E27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6AC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7C7B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32A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4CF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18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692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F75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7B5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2E278B" w:rsidRPr="00EE0B25" w14:paraId="1DF9D230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2528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Strength, pain level and functional scor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F401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233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010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094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1C8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3DA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F2F3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42AC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2E278B" w:rsidRPr="00EE0B25" w14:paraId="3D6A7509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1665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PADI (0=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worst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, 100=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est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0B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ED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92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862B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E52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F89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702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3F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252</w:t>
            </w:r>
          </w:p>
        </w:tc>
      </w:tr>
      <w:tr w:rsidR="002E278B" w:rsidRPr="00EE0B25" w14:paraId="4D2EC5F7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BB9A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DAE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FFE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3 (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F46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BE7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 (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6592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6E6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4 (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40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6DD2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1593F53D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62CF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5D0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36AB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3 (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449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D0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4 (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61B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062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8 (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0A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75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77B09D43" w14:textId="77777777" w:rsidTr="002E278B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D34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F0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373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6 (19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EB2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124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3 (14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93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699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2 (18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41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59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4C9B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5517C49E" w14:textId="77777777" w:rsidTr="002E278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1411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AC6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728F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4 (2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3A8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B43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3 (1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83B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1F17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0 (2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A1A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5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20EB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</w:tbl>
    <w:p w14:paraId="158BF7AC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6337F212" w14:textId="77777777" w:rsidR="002E278B" w:rsidRDefault="002E278B" w:rsidP="00DF67A4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p w14:paraId="48CF4471" w14:textId="77777777" w:rsidR="00FB3E77" w:rsidRDefault="00FB3E77" w:rsidP="00FB3E77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4A0EC61E" w14:textId="77777777" w:rsidR="00FB3E77" w:rsidRDefault="00FB3E77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2BA55C81" w14:textId="52816BBB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01DA886D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0CA8E718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538</w:t>
      </w:r>
    </w:p>
    <w:p w14:paraId="46B64B9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188</w:t>
      </w:r>
    </w:p>
    <w:p w14:paraId="5A7E27A8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34C44F6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6A2696BA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9</w:t>
      </w:r>
    </w:p>
    <w:p w14:paraId="657150E2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4738DCD8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 30.56</w:t>
      </w:r>
    </w:p>
    <w:p w14:paraId="6B7D362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Log likelihood =  -2201.523                     Prob &gt; chi2       =     0.0001</w:t>
      </w:r>
    </w:p>
    <w:p w14:paraId="3D92DD98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464BD3E1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660C3966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spadi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| Coefficient  Std. err.      z    P&gt;|z|     [95% conf. interval]</w:t>
      </w:r>
    </w:p>
    <w:p w14:paraId="7E02F60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+----------------------------------------------------------------</w:t>
      </w:r>
    </w:p>
    <w:p w14:paraId="52A4C9E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spadi0 |   .2416513   .0580106     4.17   0.000     .1279526    .3553499</w:t>
      </w:r>
    </w:p>
    <w:p w14:paraId="16E168B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_Ievent_12 |   3.006832   1.110611     2.71   0.007     .8300749     5.18359</w:t>
      </w:r>
    </w:p>
    <w:p w14:paraId="607B4C9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_Ievent_24 |   1.626029   1.101167     1.48   0.140    -.5322194    3.784278</w:t>
      </w:r>
    </w:p>
    <w:p w14:paraId="7535E5FD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Age |   .1668051   .1808891     0.92   0.356     -.187731    .5213412</w:t>
      </w:r>
    </w:p>
    <w:p w14:paraId="2FC51066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gender |  -3.880645   3.797197    -1.02   0.307    -11.32301    3.561724</w:t>
      </w:r>
    </w:p>
    <w:p w14:paraId="3612EBB4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_Igroup_2 |   6.920023   4.591201     1.51   0.132    -2.078566    15.91861</w:t>
      </w:r>
    </w:p>
    <w:p w14:paraId="0EE91948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_Igroup_3 |   3.764341   2.967172     1.27   0.205     -2.05121    9.579892</w:t>
      </w:r>
    </w:p>
    <w:p w14:paraId="1F7B9E2C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_cons |   53.87833   14.22961     3.79   0.000      25.9888    81.76785</w:t>
      </w:r>
    </w:p>
    <w:p w14:paraId="646FCE9B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291E301E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0628B1E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( 1)  [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spadi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]_Igroup_2 = 0</w:t>
      </w:r>
    </w:p>
    <w:p w14:paraId="623D13C6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( 2)  [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spadi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]_Igroup_3 = 0</w:t>
      </w:r>
    </w:p>
    <w:p w14:paraId="5C2C899D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33A8417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chi2(  2) =    2.75</w:t>
      </w:r>
    </w:p>
    <w:p w14:paraId="4BE78552" w14:textId="58E3A474" w:rsid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Prob &gt; chi2 =    0.2524</w:t>
      </w:r>
      <w:r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0BF27408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3F08CB3C" w14:textId="77777777" w:rsidR="002C7365" w:rsidRDefault="002C7365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36187C02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</w:t>
      </w:r>
    </w:p>
    <w:p w14:paraId="645A2141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      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spadi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70BAB438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45A0C0FA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spadi0 |   .2727358   .0671879     4.06   0.000     .1401432    .4053283</w:t>
      </w:r>
    </w:p>
    <w:p w14:paraId="431821B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9.562839   5.361622     1.78   0.076    -1.018091    20.14377</w:t>
      </w:r>
    </w:p>
    <w:p w14:paraId="0FD35795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3.196306   3.353471     0.95   0.342    -3.421626    9.814238</w:t>
      </w:r>
    </w:p>
    <w:p w14:paraId="39D3B5A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 .1866994   .2066773     0.90   0.368    -.2211694    .5945682</w:t>
      </w:r>
    </w:p>
    <w:p w14:paraId="09EC052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4.919437   4.305282    -1.14   0.255    -13.41573    3.576852</w:t>
      </w:r>
    </w:p>
    <w:p w14:paraId="3E8DB7C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51.49653    16.2068     3.18   0.002      19.5131    83.47995</w:t>
      </w:r>
    </w:p>
    <w:p w14:paraId="5DD11421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0783B4B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62B9809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5665D08D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7) =    1.63</w:t>
      </w:r>
    </w:p>
    <w:p w14:paraId="20CA7CA1" w14:textId="1AFEA31E" w:rsidR="002C7365" w:rsidRPr="001D6086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1994</w:t>
      </w:r>
    </w:p>
    <w:p w14:paraId="6E38AD28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F57C933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4D4D1F8D" w14:textId="77777777" w:rsidR="002C7365" w:rsidRDefault="002C7365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E125930" w14:textId="77777777" w:rsidR="002C7365" w:rsidRPr="00E31911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0F4860A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en-US"/>
        </w:rPr>
        <w:t>spadi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</w:t>
      </w: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4FC7145C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2364E86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spadi0 |   .2204423   .0653877     3.37   0.001     .0913605    .3495241</w:t>
      </w:r>
    </w:p>
    <w:p w14:paraId="7133E512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3.977596   5.415166     0.73   0.464    -6.712486    14.66768</w:t>
      </w:r>
    </w:p>
    <w:p w14:paraId="6EE7CBD6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3.156723   3.354482     0.94   0.348    -3.465362    9.778808</w:t>
      </w:r>
    </w:p>
    <w:p w14:paraId="4D83CAF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 .0524503    .201676     0.26   0.795    -.3456783     .450579</w:t>
      </w:r>
    </w:p>
    <w:p w14:paraId="540DB002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5.058197   4.319512    -1.17   0.243    -13.58535    3.468953</w:t>
      </w:r>
    </w:p>
    <w:p w14:paraId="2C260D80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67.14438   15.84169     4.24   0.000     35.87128    98.41747</w:t>
      </w:r>
    </w:p>
    <w:p w14:paraId="4AE0B9F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4AFE0BE6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0F1B466E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066739B8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69) =    0.52</w:t>
      </w:r>
    </w:p>
    <w:p w14:paraId="4661433B" w14:textId="411E0A9B" w:rsidR="002C7365" w:rsidRPr="001D6086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5977</w:t>
      </w:r>
    </w:p>
    <w:p w14:paraId="35CE7222" w14:textId="77777777" w:rsidR="002E278B" w:rsidRDefault="002E278B" w:rsidP="002E278B">
      <w:pPr>
        <w:rPr>
          <w:rFonts w:ascii="Times New Roman" w:hAnsi="Times New Roman" w:cs="Times New Roman"/>
          <w:lang w:val="en-US"/>
        </w:rPr>
      </w:pPr>
    </w:p>
    <w:p w14:paraId="4BFD5C91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1534CBF4" w14:textId="77777777" w:rsidR="002C7365" w:rsidRDefault="002C7365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44FB8635" w14:textId="77777777" w:rsidR="002C7365" w:rsidRPr="00E31911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00588B88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en-US"/>
        </w:rPr>
        <w:t>spadi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</w:t>
      </w:r>
      <w:r w:rsidRPr="002C7365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2C7365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2C7365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5FED7F9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354419D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spadi0 |   .2407613   .0710538     3.39   0.001      .100523    .3809996</w:t>
      </w:r>
    </w:p>
    <w:p w14:paraId="109F7957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5.922393   5.710307     1.04   0.301    -5.347991    17.19278</w:t>
      </w:r>
    </w:p>
    <w:p w14:paraId="50FEAF3C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3.085559   3.723031     0.83   0.408    -4.262555    10.43367</w:t>
      </w:r>
    </w:p>
    <w:p w14:paraId="55956637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 .2139077   .2252723     0.95   0.344    -.2307102    .6585257</w:t>
      </w:r>
    </w:p>
    <w:p w14:paraId="5F7F2884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3.312355   4.839182    -0.68   0.495    -12.86341    6.238698</w:t>
      </w:r>
    </w:p>
    <w:p w14:paraId="2C42364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52.52027   17.84585     2.94   0.004     17.29807    87.74248</w:t>
      </w:r>
    </w:p>
    <w:p w14:paraId="032A2CD3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0137F66F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5AF5B00B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35E6A189" w14:textId="77777777" w:rsidR="002C7365" w:rsidRP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74) =    0.63</w:t>
      </w:r>
    </w:p>
    <w:p w14:paraId="655819EB" w14:textId="6BCFDAA3" w:rsidR="002C7365" w:rsidRDefault="002C7365" w:rsidP="002C7365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C7365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5336</w:t>
      </w:r>
    </w:p>
    <w:p w14:paraId="070FB34F" w14:textId="20037F33" w:rsidR="002E278B" w:rsidRDefault="002E278B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p w14:paraId="46CBFED4" w14:textId="77777777" w:rsidR="002E278B" w:rsidRDefault="002E278B" w:rsidP="00DF67A4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p w14:paraId="4B3F8828" w14:textId="77777777" w:rsidR="002E278B" w:rsidRDefault="002E278B" w:rsidP="002E278B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6398966E" w14:textId="77777777" w:rsidR="002E278B" w:rsidRDefault="002E278B" w:rsidP="002E278B">
      <w:pPr>
        <w:rPr>
          <w:rFonts w:ascii="Times New Roman" w:hAnsi="Times New Roman" w:cs="Times New Roman"/>
          <w:lang w:val="en-US"/>
        </w:rPr>
      </w:pPr>
    </w:p>
    <w:tbl>
      <w:tblPr>
        <w:tblW w:w="1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800"/>
        <w:gridCol w:w="1440"/>
        <w:gridCol w:w="820"/>
        <w:gridCol w:w="1440"/>
        <w:gridCol w:w="820"/>
        <w:gridCol w:w="1440"/>
        <w:gridCol w:w="1040"/>
        <w:gridCol w:w="1120"/>
      </w:tblGrid>
      <w:tr w:rsidR="002E278B" w:rsidRPr="00EE0B25" w14:paraId="0927CDC7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EF39" w14:textId="77777777" w:rsidR="002E278B" w:rsidRPr="002E278B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2E27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41D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95D0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30D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9D1E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3D8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FCC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20A1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7A5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2E278B" w:rsidRPr="00EE0B25" w14:paraId="4C2FABF8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012A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Strength, pain level and functional scor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991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430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23F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7C5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DA6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FE6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A7C2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CFB8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alue</w:t>
            </w:r>
            <w:proofErr w:type="spellEnd"/>
            <w:r w:rsidRPr="00EE0B25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*</w:t>
            </w:r>
          </w:p>
        </w:tc>
      </w:tr>
      <w:tr w:rsidR="002E278B" w:rsidRPr="00EE0B25" w14:paraId="74951521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D911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Subjective Shoulder Value (0=worst, 100=b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DF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8242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C8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F67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7C1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177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79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4BF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325</w:t>
            </w:r>
          </w:p>
        </w:tc>
      </w:tr>
      <w:tr w:rsidR="002E278B" w:rsidRPr="00EE0B25" w14:paraId="44223468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797E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CD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6AD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1 (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EE0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A123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4 (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076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30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9 (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EC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9A9" w14:textId="77777777" w:rsidR="002E278B" w:rsidRPr="00EE0B25" w:rsidRDefault="002E278B" w:rsidP="00CC34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0894D895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5B7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48D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CC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4 (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B2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EEC4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8 (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D4B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E9C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8 (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A5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8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8875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38444047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B11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2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FB3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5D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5 (18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C0CE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07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8 (14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BBF7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E66B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3 (13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219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11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9D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E278B" w:rsidRPr="00EE0B25" w14:paraId="1E1302D0" w14:textId="77777777" w:rsidTr="00CC342A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C3A1" w14:textId="77777777" w:rsidR="002E278B" w:rsidRPr="00EE0B25" w:rsidRDefault="002E278B" w:rsidP="00CC34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4 </w:t>
            </w:r>
            <w:proofErr w:type="spellStart"/>
            <w:r w:rsidRPr="00EE0B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B72D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2252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7 (1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8FF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9B7A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5 (1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6480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396C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3 (1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4C38B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3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8721" w14:textId="77777777" w:rsidR="002E278B" w:rsidRPr="00EE0B25" w:rsidRDefault="002E278B" w:rsidP="00CC34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F5F4E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</w:tbl>
    <w:p w14:paraId="5A5FA8EC" w14:textId="77777777" w:rsidR="002E278B" w:rsidRPr="00FA540C" w:rsidRDefault="002E278B" w:rsidP="002E278B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>
        <w:rPr>
          <w:rFonts w:ascii="Times New Roman" w:hAnsi="Times New Roman" w:cs="Times New Roman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Cs w:val="16"/>
          <w:lang w:val="en-US"/>
        </w:rPr>
        <w:br/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Pr="00AA78BB">
        <w:rPr>
          <w:rFonts w:ascii="Times New Roman" w:hAnsi="Times New Roman" w:cs="Times New Roman"/>
          <w:szCs w:val="16"/>
          <w:lang w:val="en-US"/>
        </w:rPr>
        <w:t xml:space="preserve">Mixed 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>
        <w:rPr>
          <w:rFonts w:ascii="Times New Roman" w:hAnsi="Times New Roman" w:cs="Times New Roman"/>
          <w:szCs w:val="16"/>
          <w:lang w:val="en-US"/>
        </w:rPr>
        <w:t>pre-operative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values</w:t>
      </w:r>
    </w:p>
    <w:p w14:paraId="377E51BF" w14:textId="77777777" w:rsidR="002E278B" w:rsidRDefault="002E278B" w:rsidP="00DF67A4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p w14:paraId="33D336EE" w14:textId="77777777" w:rsidR="00FB3E77" w:rsidRDefault="00FB3E77" w:rsidP="00FB3E77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Stata output</w:t>
      </w:r>
    </w:p>
    <w:p w14:paraId="15EA5957" w14:textId="77777777" w:rsidR="00FB3E77" w:rsidRDefault="00FB3E77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1F6CEA72" w14:textId="48EF0D9F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>Overall mixed model</w:t>
      </w:r>
    </w:p>
    <w:p w14:paraId="306AE557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1D120597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Mixed-effects ML regression                     Number of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=        467</w:t>
      </w:r>
    </w:p>
    <w:p w14:paraId="576D2C1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Group variable: regid2                          Number of groups  =        185</w:t>
      </w:r>
    </w:p>
    <w:p w14:paraId="1240B3EA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Obs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per group:</w:t>
      </w:r>
    </w:p>
    <w:p w14:paraId="5742D7C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in =          1</w:t>
      </w:r>
    </w:p>
    <w:p w14:paraId="3A5C9083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avg =        2.5</w:t>
      </w:r>
    </w:p>
    <w:p w14:paraId="0C20B34E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              max =          3</w:t>
      </w:r>
    </w:p>
    <w:p w14:paraId="5D8B7646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                                     Wald chi2(7)      =      27.76</w:t>
      </w:r>
    </w:p>
    <w:p w14:paraId="4A454B72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Log likelihood = -1876.1257                     Prob &gt; chi2       =     0.0002</w:t>
      </w:r>
    </w:p>
    <w:p w14:paraId="5F6C437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5764C0AF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4F40E9F7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ssv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| Coefficient  Std. err.      z    P&gt;|z|     [95% conf. interval]</w:t>
      </w:r>
    </w:p>
    <w:p w14:paraId="085C9442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+----------------------------------------------------------------</w:t>
      </w:r>
    </w:p>
    <w:p w14:paraId="62B04E3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ssv0 |   .1392634    .047192     2.95   0.003     .0467688     .231758</w:t>
      </w:r>
    </w:p>
    <w:p w14:paraId="20B479B5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_Ievent_12 |   3.251282   1.241172     2.62   0.009     .8186307    5.683934</w:t>
      </w:r>
    </w:p>
    <w:p w14:paraId="46ADC84E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_Ievent_24 |   4.858623    1.24403     3.91   0.000     2.420368    7.296877</w:t>
      </w:r>
    </w:p>
    <w:p w14:paraId="13EA30FB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Age |   .1308352   .1486003     0.88   0.379     -.160416    .4220864</w:t>
      </w:r>
    </w:p>
    <w:p w14:paraId="1A65BC17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gender |  -1.901315    2.99406    -0.64   0.525    -7.769564    3.966935</w:t>
      </w:r>
    </w:p>
    <w:p w14:paraId="4BED8CF4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_Igroup_2 |   4.363013   3.111267     1.40   0.161    -1.734958    10.46098</w:t>
      </w:r>
    </w:p>
    <w:p w14:paraId="73455B3B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_Igroup_3 |   3.130001   2.545879     1.23   0.219     -1.85983    8.119832</w:t>
      </w:r>
    </w:p>
    <w:p w14:paraId="46C9EA88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_cons |   59.37792   11.67936     5.08   0.000     36.48679    82.26906</w:t>
      </w:r>
    </w:p>
    <w:p w14:paraId="4B37463C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>------------------------------------------------------------------------------</w:t>
      </w:r>
    </w:p>
    <w:p w14:paraId="228E5C0B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480A33B2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( 1)  [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ssv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]_Igroup_2 = 0</w:t>
      </w:r>
    </w:p>
    <w:p w14:paraId="4A6E1080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( 2)  [</w:t>
      </w:r>
      <w:proofErr w:type="spellStart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ssv</w:t>
      </w:r>
      <w:proofErr w:type="spellEnd"/>
      <w:r w:rsidRPr="002E278B">
        <w:rPr>
          <w:rFonts w:ascii="Courier New" w:hAnsi="Courier New" w:cs="Courier New"/>
          <w:bCs/>
          <w:sz w:val="16"/>
          <w:szCs w:val="16"/>
          <w:lang w:val="en-US"/>
        </w:rPr>
        <w:t>]_Igroup_3 = 0</w:t>
      </w:r>
    </w:p>
    <w:p w14:paraId="7B7BDA5C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5974EFC9" w14:textId="77777777" w:rsidR="002E278B" w:rsidRP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  chi2(  2) =    2.25</w:t>
      </w:r>
    </w:p>
    <w:p w14:paraId="288366C8" w14:textId="761FCF4D" w:rsidR="002E278B" w:rsidRDefault="002E278B" w:rsidP="002E278B">
      <w:pPr>
        <w:spacing w:line="240" w:lineRule="auto"/>
        <w:rPr>
          <w:rFonts w:ascii="Courier New" w:hAnsi="Courier New" w:cs="Courier New"/>
          <w:bCs/>
          <w:sz w:val="16"/>
          <w:szCs w:val="16"/>
          <w:lang w:val="en-US"/>
        </w:rPr>
      </w:pPr>
      <w:r w:rsidRPr="002E278B">
        <w:rPr>
          <w:rFonts w:ascii="Courier New" w:hAnsi="Courier New" w:cs="Courier New"/>
          <w:bCs/>
          <w:sz w:val="16"/>
          <w:szCs w:val="16"/>
          <w:lang w:val="en-US"/>
        </w:rPr>
        <w:t xml:space="preserve">         Prob &gt; chi2 =    0.3253</w:t>
      </w:r>
      <w:r>
        <w:rPr>
          <w:rFonts w:ascii="Courier New" w:hAnsi="Courier New" w:cs="Courier New"/>
          <w:bCs/>
          <w:sz w:val="16"/>
          <w:szCs w:val="16"/>
          <w:lang w:val="en-US"/>
        </w:rPr>
        <w:br w:type="page"/>
      </w:r>
    </w:p>
    <w:p w14:paraId="540ADD33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lastRenderedPageBreak/>
        <w:t>Adjusted model at 6 months</w:t>
      </w:r>
    </w:p>
    <w:p w14:paraId="5AFAE19B" w14:textId="77777777" w:rsidR="006F1A62" w:rsidRDefault="006F1A62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48330CF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6F1A62">
        <w:rPr>
          <w:rFonts w:ascii="Courier New" w:hAnsi="Courier New" w:cs="Courier New"/>
          <w:b/>
          <w:sz w:val="16"/>
          <w:szCs w:val="16"/>
          <w:lang w:val="fr-CH"/>
        </w:rPr>
        <w:t>------------------------------------------------------------------------------</w:t>
      </w:r>
    </w:p>
    <w:p w14:paraId="37F41D83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6F1A62">
        <w:rPr>
          <w:rFonts w:ascii="Courier New" w:hAnsi="Courier New" w:cs="Courier New"/>
          <w:b/>
          <w:sz w:val="16"/>
          <w:szCs w:val="16"/>
          <w:lang w:val="fr-CH"/>
        </w:rPr>
        <w:t xml:space="preserve">         </w:t>
      </w:r>
      <w:proofErr w:type="spellStart"/>
      <w:r w:rsidRPr="006F1A62">
        <w:rPr>
          <w:rFonts w:ascii="Courier New" w:hAnsi="Courier New" w:cs="Courier New"/>
          <w:b/>
          <w:sz w:val="16"/>
          <w:szCs w:val="16"/>
          <w:lang w:val="fr-CH"/>
        </w:rPr>
        <w:t>ssv</w:t>
      </w:r>
      <w:proofErr w:type="spellEnd"/>
      <w:r w:rsidRPr="006F1A62">
        <w:rPr>
          <w:rFonts w:ascii="Courier New" w:hAnsi="Courier New" w:cs="Courier New"/>
          <w:b/>
          <w:sz w:val="16"/>
          <w:szCs w:val="16"/>
          <w:lang w:val="fr-CH"/>
        </w:rPr>
        <w:t xml:space="preserve"> | Coefficient  Std. </w:t>
      </w:r>
      <w:proofErr w:type="spellStart"/>
      <w:r w:rsidRPr="006F1A62">
        <w:rPr>
          <w:rFonts w:ascii="Courier New" w:hAnsi="Courier New" w:cs="Courier New"/>
          <w:b/>
          <w:sz w:val="16"/>
          <w:szCs w:val="16"/>
          <w:lang w:val="fr-CH"/>
        </w:rPr>
        <w:t>err</w:t>
      </w:r>
      <w:proofErr w:type="spellEnd"/>
      <w:r w:rsidRPr="006F1A62">
        <w:rPr>
          <w:rFonts w:ascii="Courier New" w:hAnsi="Courier New" w:cs="Courier New"/>
          <w:b/>
          <w:sz w:val="16"/>
          <w:szCs w:val="16"/>
          <w:lang w:val="fr-CH"/>
        </w:rPr>
        <w:t xml:space="preserve">.      t    P&gt;|t|     [95% conf. </w:t>
      </w:r>
      <w:proofErr w:type="spellStart"/>
      <w:r w:rsidRPr="006F1A62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6F1A62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2B1CF9CA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11A79400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ssv0 |    .252104   .0725389     3.48   0.001     .1086443    .3955636</w:t>
      </w:r>
    </w:p>
    <w:p w14:paraId="64E580C4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3.122909   5.625032     0.56   0.580    -8.001673    14.24749</w:t>
      </w:r>
    </w:p>
    <w:p w14:paraId="5389C4F4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.6940567   3.615977     0.19   0.848    -6.457234    7.845347</w:t>
      </w:r>
    </w:p>
    <w:p w14:paraId="6755B81A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  .206623   .2181861     0.95   0.345     -.224882     .638128</w:t>
      </w:r>
    </w:p>
    <w:p w14:paraId="5E84BA20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6.813807   4.915256    -1.39   0.168    -16.53467    2.907056</w:t>
      </w:r>
    </w:p>
    <w:p w14:paraId="24E5410F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 51.3126   17.06099     3.01   0.003     17.57121    85.05399</w:t>
      </w:r>
    </w:p>
    <w:p w14:paraId="09FD915A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133962E2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1B932716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327936A3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35) =    0.16</w:t>
      </w:r>
    </w:p>
    <w:p w14:paraId="58F56833" w14:textId="6F31E966" w:rsidR="006F1A62" w:rsidRPr="001D6086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8563</w:t>
      </w:r>
    </w:p>
    <w:p w14:paraId="5FC36066" w14:textId="77777777" w:rsidR="002E278B" w:rsidRPr="001D6086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65560D28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12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2182B887" w14:textId="77777777" w:rsidR="006F1A62" w:rsidRDefault="006F1A62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0D5384C4" w14:textId="77777777" w:rsidR="006F1A62" w:rsidRPr="00E31911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5819037E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 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en-US"/>
        </w:rPr>
        <w:t>ssv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</w:t>
      </w:r>
      <w:r w:rsidRPr="006F1A62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6F1A62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6F1A62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52A7E861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0E8AAD1B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ssv0 |   .1246952   .0554456     2.25   0.026     .0151742    .2342161</w:t>
      </w:r>
    </w:p>
    <w:p w14:paraId="791F8C71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2.140125   3.748981     0.57   0.569     -5.26519    9.545441</w:t>
      </w:r>
    </w:p>
    <w:p w14:paraId="4A5BCEA0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5.987618   2.953825     2.03   0.044     .1529655    11.82227</w:t>
      </w:r>
    </w:p>
    <w:p w14:paraId="3F12A877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  .091367   .1788134     0.51   0.610    -.2618409    .4445748</w:t>
      </w:r>
    </w:p>
    <w:p w14:paraId="49D5BCFD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-1.500944   3.544341    -0.42   0.673    -8.502036    5.500148</w:t>
      </w:r>
    </w:p>
    <w:p w14:paraId="27C014FF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 64.8699    14.0732     4.61   0.000     37.07129    92.66851</w:t>
      </w:r>
    </w:p>
    <w:p w14:paraId="0EF2415F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0B59788C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02724E6E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4D59F097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56) =    2.24</w:t>
      </w:r>
    </w:p>
    <w:p w14:paraId="7469BC87" w14:textId="0E6FB82F" w:rsidR="006F1A62" w:rsidRPr="001D6086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1097</w:t>
      </w:r>
    </w:p>
    <w:p w14:paraId="3143AB26" w14:textId="77777777" w:rsidR="002E278B" w:rsidRDefault="002E278B" w:rsidP="002E278B">
      <w:pPr>
        <w:rPr>
          <w:rFonts w:ascii="Times New Roman" w:hAnsi="Times New Roman" w:cs="Times New Roman"/>
          <w:lang w:val="en-US"/>
        </w:rPr>
      </w:pPr>
    </w:p>
    <w:p w14:paraId="0C098EB3" w14:textId="77777777" w:rsidR="002E278B" w:rsidRDefault="002E278B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Adjusted model at </w:t>
      </w:r>
      <w:r>
        <w:rPr>
          <w:rFonts w:ascii="Courier New" w:hAnsi="Courier New" w:cs="Courier New"/>
          <w:b/>
          <w:sz w:val="16"/>
          <w:szCs w:val="16"/>
          <w:lang w:val="en-US"/>
        </w:rPr>
        <w:t>24</w:t>
      </w:r>
      <w:r w:rsidRPr="001D6086">
        <w:rPr>
          <w:rFonts w:ascii="Courier New" w:hAnsi="Courier New" w:cs="Courier New"/>
          <w:b/>
          <w:sz w:val="16"/>
          <w:szCs w:val="16"/>
          <w:lang w:val="en-US"/>
        </w:rPr>
        <w:t xml:space="preserve"> months</w:t>
      </w:r>
    </w:p>
    <w:p w14:paraId="7AD770F3" w14:textId="77777777" w:rsidR="006F1A62" w:rsidRDefault="006F1A62" w:rsidP="002E278B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14:paraId="4BB1B60D" w14:textId="77777777" w:rsidR="006F1A62" w:rsidRPr="00E31911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7BA1FF3D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fr-CH"/>
        </w:rPr>
      </w:pPr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        </w:t>
      </w:r>
      <w:proofErr w:type="spellStart"/>
      <w:r w:rsidRPr="00E31911">
        <w:rPr>
          <w:rFonts w:ascii="Courier New" w:hAnsi="Courier New" w:cs="Courier New"/>
          <w:b/>
          <w:sz w:val="16"/>
          <w:szCs w:val="16"/>
          <w:lang w:val="en-US"/>
        </w:rPr>
        <w:t>ssv</w:t>
      </w:r>
      <w:proofErr w:type="spellEnd"/>
      <w:r w:rsidRPr="00E31911">
        <w:rPr>
          <w:rFonts w:ascii="Courier New" w:hAnsi="Courier New" w:cs="Courier New"/>
          <w:b/>
          <w:sz w:val="16"/>
          <w:szCs w:val="16"/>
          <w:lang w:val="en-US"/>
        </w:rPr>
        <w:t xml:space="preserve"> | Coefficient  Std. err.      </w:t>
      </w:r>
      <w:r w:rsidRPr="006F1A62">
        <w:rPr>
          <w:rFonts w:ascii="Courier New" w:hAnsi="Courier New" w:cs="Courier New"/>
          <w:b/>
          <w:sz w:val="16"/>
          <w:szCs w:val="16"/>
          <w:lang w:val="fr-CH"/>
        </w:rPr>
        <w:t xml:space="preserve">t    P&gt;|t|     [95% conf. </w:t>
      </w:r>
      <w:proofErr w:type="spellStart"/>
      <w:r w:rsidRPr="006F1A62">
        <w:rPr>
          <w:rFonts w:ascii="Courier New" w:hAnsi="Courier New" w:cs="Courier New"/>
          <w:b/>
          <w:sz w:val="16"/>
          <w:szCs w:val="16"/>
          <w:lang w:val="fr-CH"/>
        </w:rPr>
        <w:t>interval</w:t>
      </w:r>
      <w:proofErr w:type="spellEnd"/>
      <w:r w:rsidRPr="006F1A62">
        <w:rPr>
          <w:rFonts w:ascii="Courier New" w:hAnsi="Courier New" w:cs="Courier New"/>
          <w:b/>
          <w:sz w:val="16"/>
          <w:szCs w:val="16"/>
          <w:lang w:val="fr-CH"/>
        </w:rPr>
        <w:t>]</w:t>
      </w:r>
    </w:p>
    <w:p w14:paraId="10C9C44B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>-------------+----------------------------------------------------------------</w:t>
      </w:r>
    </w:p>
    <w:p w14:paraId="277C31E9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ssv0 |   .0686813   .0590987     1.16   0.247     -.048044    .1854067</w:t>
      </w:r>
    </w:p>
    <w:p w14:paraId="6293881E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_Igroup_2 |    5.71481   3.796286     1.51   0.134    -1.783205    13.21283</w:t>
      </w:r>
    </w:p>
    <w:p w14:paraId="50D9C3E2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_Igroup_3 |   3.463009   3.387196     1.02   0.308    -3.227015    10.15303</w:t>
      </w:r>
    </w:p>
    <w:p w14:paraId="4D3C9EE6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 Age |   .0617463   .1825038     0.34   0.736    -.2987156    .4222081</w:t>
      </w:r>
    </w:p>
    <w:p w14:paraId="29A8C9AE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gender |   1.805731   3.766293     0.48   0.632    -5.633044    9.244506</w:t>
      </w:r>
    </w:p>
    <w:p w14:paraId="4B4DCFCF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_cons |    71.3016   14.53492     4.91   0.000      42.5938    100.0094</w:t>
      </w:r>
    </w:p>
    <w:p w14:paraId="032A0980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>------------------------------------------------------------------------------</w:t>
      </w:r>
    </w:p>
    <w:p w14:paraId="6D48F131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( 1)  _Igroup_2 = 0</w:t>
      </w:r>
    </w:p>
    <w:p w14:paraId="2259C5AF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( 2)  _Igroup_3 = 0</w:t>
      </w:r>
    </w:p>
    <w:p w14:paraId="7E44113B" w14:textId="77777777" w:rsidR="006F1A62" w:rsidRPr="006F1A62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F(  2,   158) =    1.14</w:t>
      </w:r>
    </w:p>
    <w:p w14:paraId="5F869662" w14:textId="1455F1C2" w:rsidR="006F1A62" w:rsidRPr="001D6086" w:rsidRDefault="006F1A62" w:rsidP="006F1A62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6F1A62">
        <w:rPr>
          <w:rFonts w:ascii="Courier New" w:hAnsi="Courier New" w:cs="Courier New"/>
          <w:b/>
          <w:sz w:val="16"/>
          <w:szCs w:val="16"/>
          <w:lang w:val="en-US"/>
        </w:rPr>
        <w:t xml:space="preserve">            Prob &gt; F =    0.3229</w:t>
      </w:r>
    </w:p>
    <w:p w14:paraId="005329FC" w14:textId="77777777" w:rsidR="002E278B" w:rsidRPr="00B6011E" w:rsidRDefault="002E278B" w:rsidP="00DF67A4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sectPr w:rsidR="002E278B" w:rsidRPr="00B6011E" w:rsidSect="00FC1B5F">
      <w:pgSz w:w="16838" w:h="11906" w:orient="landscape"/>
      <w:pgMar w:top="1560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Univers for Schulthess Lt Cn">
    <w:altName w:val="Calibri"/>
    <w:charset w:val="00"/>
    <w:family w:val="swiss"/>
    <w:pitch w:val="variable"/>
    <w:sig w:usb0="00000007" w:usb1="00000000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7629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izEben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Heading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17882"/>
    <w:multiLevelType w:val="hybridMultilevel"/>
    <w:tmpl w:val="DC74DC5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36843"/>
    <w:multiLevelType w:val="multilevel"/>
    <w:tmpl w:val="EB0A7B9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158576806">
    <w:abstractNumId w:val="0"/>
  </w:num>
  <w:num w:numId="2" w16cid:durableId="1774353071">
    <w:abstractNumId w:val="2"/>
  </w:num>
  <w:num w:numId="3" w16cid:durableId="736589846">
    <w:abstractNumId w:val="2"/>
  </w:num>
  <w:num w:numId="4" w16cid:durableId="965816247">
    <w:abstractNumId w:val="2"/>
  </w:num>
  <w:num w:numId="5" w16cid:durableId="952321272">
    <w:abstractNumId w:val="2"/>
  </w:num>
  <w:num w:numId="6" w16cid:durableId="1075006714">
    <w:abstractNumId w:val="2"/>
  </w:num>
  <w:num w:numId="7" w16cid:durableId="1944072589">
    <w:abstractNumId w:val="2"/>
  </w:num>
  <w:num w:numId="8" w16cid:durableId="177625458">
    <w:abstractNumId w:val="1"/>
  </w:num>
  <w:num w:numId="9" w16cid:durableId="87971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48"/>
    <w:rsid w:val="000412AD"/>
    <w:rsid w:val="000B07E4"/>
    <w:rsid w:val="001179F2"/>
    <w:rsid w:val="0017102C"/>
    <w:rsid w:val="001D6086"/>
    <w:rsid w:val="0026382E"/>
    <w:rsid w:val="002C7365"/>
    <w:rsid w:val="002D2FA6"/>
    <w:rsid w:val="002E278B"/>
    <w:rsid w:val="00314561"/>
    <w:rsid w:val="0036570A"/>
    <w:rsid w:val="003F5F4E"/>
    <w:rsid w:val="004244B5"/>
    <w:rsid w:val="00432826"/>
    <w:rsid w:val="004F0362"/>
    <w:rsid w:val="005A0112"/>
    <w:rsid w:val="006857E6"/>
    <w:rsid w:val="006F1A62"/>
    <w:rsid w:val="0078641C"/>
    <w:rsid w:val="007C340F"/>
    <w:rsid w:val="00841B7F"/>
    <w:rsid w:val="00853E52"/>
    <w:rsid w:val="008B488E"/>
    <w:rsid w:val="00A1206F"/>
    <w:rsid w:val="00A57BEB"/>
    <w:rsid w:val="00AA78BB"/>
    <w:rsid w:val="00AE1C5A"/>
    <w:rsid w:val="00AF5C2D"/>
    <w:rsid w:val="00B50069"/>
    <w:rsid w:val="00B6011E"/>
    <w:rsid w:val="00B678B9"/>
    <w:rsid w:val="00C028F0"/>
    <w:rsid w:val="00C22197"/>
    <w:rsid w:val="00C65963"/>
    <w:rsid w:val="00D22029"/>
    <w:rsid w:val="00DA4B5F"/>
    <w:rsid w:val="00DA6458"/>
    <w:rsid w:val="00DB5356"/>
    <w:rsid w:val="00DF67A4"/>
    <w:rsid w:val="00E00348"/>
    <w:rsid w:val="00E153E0"/>
    <w:rsid w:val="00E259F3"/>
    <w:rsid w:val="00E31911"/>
    <w:rsid w:val="00E46776"/>
    <w:rsid w:val="00E54978"/>
    <w:rsid w:val="00EB2C2A"/>
    <w:rsid w:val="00EB573B"/>
    <w:rsid w:val="00EE0B25"/>
    <w:rsid w:val="00EE634F"/>
    <w:rsid w:val="00F5752E"/>
    <w:rsid w:val="00F9792E"/>
    <w:rsid w:val="00FA540C"/>
    <w:rsid w:val="00FB3E77"/>
    <w:rsid w:val="00FC1B5F"/>
    <w:rsid w:val="00FC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B08CD"/>
  <w15:docId w15:val="{71584978-06DA-41B5-BDDD-D4ED1D37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3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qFormat/>
    <w:rsid w:val="00E00348"/>
    <w:pPr>
      <w:spacing w:line="280" w:lineRule="exact"/>
    </w:pPr>
    <w:rPr>
      <w:sz w:val="20"/>
      <w:szCs w:val="20"/>
    </w:rPr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Normal"/>
    <w:link w:val="Heading1Char"/>
    <w:qFormat/>
    <w:rsid w:val="00A1206F"/>
    <w:pPr>
      <w:keepNext/>
      <w:widowControl w:val="0"/>
      <w:numPr>
        <w:numId w:val="7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Theme="majorEastAsia" w:hAnsi="Arial" w:cs="Arial"/>
      <w:b/>
      <w:bCs/>
      <w:caps/>
      <w:kern w:val="32"/>
      <w:sz w:val="36"/>
      <w:szCs w:val="32"/>
      <w:lang w:val="en-GB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Heading1"/>
    <w:next w:val="Normal"/>
    <w:link w:val="Heading2Char"/>
    <w:qFormat/>
    <w:rsid w:val="00A1206F"/>
    <w:pPr>
      <w:keepNext w:val="0"/>
      <w:numPr>
        <w:numId w:val="0"/>
      </w:numPr>
      <w:tabs>
        <w:tab w:val="clear" w:pos="851"/>
      </w:tabs>
      <w:spacing w:after="120"/>
      <w:jc w:val="both"/>
      <w:outlineLvl w:val="1"/>
    </w:pPr>
    <w:rPr>
      <w:rFonts w:eastAsia="Times New Roman"/>
      <w:iCs/>
      <w:caps w:val="0"/>
      <w:color w:val="000000"/>
      <w:sz w:val="22"/>
      <w:szCs w:val="22"/>
    </w:rPr>
  </w:style>
  <w:style w:type="paragraph" w:styleId="Heading3">
    <w:name w:val="heading 3"/>
    <w:basedOn w:val="Heading2"/>
    <w:next w:val="Normal"/>
    <w:link w:val="Heading3Char"/>
    <w:qFormat/>
    <w:rsid w:val="00A1206F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</w:rPr>
  </w:style>
  <w:style w:type="paragraph" w:styleId="Heading4">
    <w:name w:val="heading 4"/>
    <w:aliases w:val="Heading 41,titre 4,Heading 411,titre 41,PHD Heading 4"/>
    <w:basedOn w:val="Heading3"/>
    <w:next w:val="Normal"/>
    <w:link w:val="Heading4Char"/>
    <w:qFormat/>
    <w:rsid w:val="00A1206F"/>
    <w:pPr>
      <w:numPr>
        <w:ilvl w:val="3"/>
      </w:numPr>
      <w:outlineLvl w:val="3"/>
    </w:pPr>
    <w:rPr>
      <w:iCs w:val="0"/>
      <w:sz w:val="22"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qFormat/>
    <w:rsid w:val="00A1206F"/>
    <w:pPr>
      <w:keepNext/>
      <w:widowControl w:val="0"/>
      <w:numPr>
        <w:ilvl w:val="4"/>
        <w:numId w:val="7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</w:rPr>
  </w:style>
  <w:style w:type="paragraph" w:styleId="Heading6">
    <w:name w:val="heading 6"/>
    <w:aliases w:val="dontUse"/>
    <w:basedOn w:val="Normal"/>
    <w:next w:val="Normal"/>
    <w:link w:val="Heading6Char"/>
    <w:qFormat/>
    <w:rsid w:val="00A1206F"/>
    <w:pPr>
      <w:keepNext/>
      <w:widowControl w:val="0"/>
      <w:numPr>
        <w:ilvl w:val="5"/>
        <w:numId w:val="7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A1206F"/>
    <w:pPr>
      <w:widowControl w:val="0"/>
      <w:numPr>
        <w:ilvl w:val="6"/>
        <w:numId w:val="7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</w:rPr>
  </w:style>
  <w:style w:type="paragraph" w:styleId="Heading8">
    <w:name w:val="heading 8"/>
    <w:basedOn w:val="Normal"/>
    <w:next w:val="Normal"/>
    <w:link w:val="Heading8Char"/>
    <w:qFormat/>
    <w:rsid w:val="00A1206F"/>
    <w:pPr>
      <w:widowControl w:val="0"/>
      <w:numPr>
        <w:ilvl w:val="7"/>
        <w:numId w:val="7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</w:rPr>
  </w:style>
  <w:style w:type="paragraph" w:styleId="Heading9">
    <w:name w:val="heading 9"/>
    <w:basedOn w:val="Normal"/>
    <w:next w:val="Normal"/>
    <w:link w:val="Heading9Char"/>
    <w:qFormat/>
    <w:rsid w:val="00A1206F"/>
    <w:pPr>
      <w:widowControl w:val="0"/>
      <w:numPr>
        <w:ilvl w:val="8"/>
        <w:numId w:val="1"/>
      </w:numPr>
      <w:tabs>
        <w:tab w:val="clear" w:pos="5760"/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rsid w:val="00A1206F"/>
    <w:rPr>
      <w:rFonts w:ascii="Arial" w:eastAsiaTheme="majorEastAsia" w:hAnsi="Arial" w:cs="Arial"/>
      <w:b/>
      <w:bCs/>
      <w:caps/>
      <w:kern w:val="32"/>
      <w:sz w:val="36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A1206F"/>
    <w:pPr>
      <w:spacing w:line="240" w:lineRule="auto"/>
      <w:ind w:left="720"/>
      <w:contextualSpacing/>
    </w:pPr>
    <w:rPr>
      <w:sz w:val="24"/>
      <w:szCs w:val="24"/>
    </w:rPr>
  </w:style>
  <w:style w:type="paragraph" w:customStyle="1" w:styleId="SwissethicsHeaderObenRechts">
    <w:name w:val="SwissethicsHeaderObenRechts"/>
    <w:basedOn w:val="Normal"/>
    <w:qFormat/>
    <w:rsid w:val="00A1206F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line="240" w:lineRule="auto"/>
      <w:jc w:val="right"/>
    </w:pPr>
    <w:rPr>
      <w:rFonts w:ascii="Century Gothic" w:eastAsia="Times New Roman" w:hAnsi="Century Gothic" w:cs="Arial"/>
      <w:color w:val="4E4E4D"/>
      <w:sz w:val="18"/>
      <w:szCs w:val="18"/>
      <w:lang w:eastAsia="de-CH"/>
    </w:rPr>
  </w:style>
  <w:style w:type="paragraph" w:customStyle="1" w:styleId="SwissethicsHeaderObenLinks">
    <w:name w:val="SwissethicsHeaderObenLinks"/>
    <w:basedOn w:val="Normal"/>
    <w:qFormat/>
    <w:rsid w:val="00A1206F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line="240" w:lineRule="auto"/>
    </w:pPr>
    <w:rPr>
      <w:rFonts w:ascii="Century Gothic" w:hAnsi="Century Gothic" w:cs="Century Gothic"/>
      <w:color w:val="4E4E4D"/>
      <w:spacing w:val="60"/>
      <w:kern w:val="1"/>
      <w:sz w:val="36"/>
      <w:szCs w:val="36"/>
    </w:rPr>
  </w:style>
  <w:style w:type="paragraph" w:customStyle="1" w:styleId="NotizEbene21">
    <w:name w:val="Notiz Ebene 21"/>
    <w:basedOn w:val="Normal"/>
    <w:uiPriority w:val="1"/>
    <w:qFormat/>
    <w:rsid w:val="00A1206F"/>
    <w:pPr>
      <w:keepNext/>
      <w:numPr>
        <w:ilvl w:val="1"/>
        <w:numId w:val="9"/>
      </w:numPr>
      <w:spacing w:line="240" w:lineRule="auto"/>
      <w:contextualSpacing/>
      <w:outlineLvl w:val="1"/>
    </w:pPr>
    <w:rPr>
      <w:rFonts w:ascii="Helvetica" w:hAnsi="Helvetica"/>
      <w:szCs w:val="24"/>
      <w:lang w:eastAsia="ja-JP"/>
    </w:rPr>
  </w:style>
  <w:style w:type="paragraph" w:customStyle="1" w:styleId="instruction">
    <w:name w:val="instruction"/>
    <w:basedOn w:val="Normal"/>
    <w:next w:val="Normal"/>
    <w:autoRedefine/>
    <w:qFormat/>
    <w:rsid w:val="00A1206F"/>
    <w:pPr>
      <w:spacing w:line="240" w:lineRule="auto"/>
    </w:pPr>
    <w:rPr>
      <w:rFonts w:ascii="Helvetica" w:hAnsi="Helvetica"/>
      <w:bCs/>
      <w:i/>
      <w:iCs/>
      <w:color w:val="0000FF"/>
      <w:sz w:val="18"/>
      <w:szCs w:val="18"/>
      <w:lang w:val="en-GB" w:eastAsia="ja-JP"/>
    </w:rPr>
  </w:style>
  <w:style w:type="paragraph" w:customStyle="1" w:styleId="ICHE6">
    <w:name w:val="ICH/E6"/>
    <w:basedOn w:val="Normal"/>
    <w:autoRedefine/>
    <w:qFormat/>
    <w:rsid w:val="00A1206F"/>
    <w:pPr>
      <w:spacing w:line="240" w:lineRule="auto"/>
    </w:pPr>
    <w:rPr>
      <w:rFonts w:ascii="Helvetica" w:hAnsi="Helvetica"/>
      <w:b/>
      <w:color w:val="800000"/>
      <w:sz w:val="18"/>
      <w:szCs w:val="24"/>
      <w:lang w:eastAsia="ja-JP"/>
    </w:rPr>
  </w:style>
  <w:style w:type="paragraph" w:customStyle="1" w:styleId="Tabletitle">
    <w:name w:val="Table_title"/>
    <w:basedOn w:val="Normal"/>
    <w:qFormat/>
    <w:rsid w:val="00A1206F"/>
    <w:pPr>
      <w:spacing w:before="120" w:line="240" w:lineRule="auto"/>
    </w:pPr>
    <w:rPr>
      <w:rFonts w:ascii="Helvetica" w:hAnsi="Helvetica"/>
      <w:b/>
      <w:szCs w:val="24"/>
      <w:lang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A1206F"/>
    <w:pPr>
      <w:keepLines/>
      <w:widowControl/>
      <w:numPr>
        <w:numId w:val="0"/>
      </w:numPr>
      <w:tabs>
        <w:tab w:val="clear" w:pos="851"/>
      </w:tabs>
      <w:autoSpaceDE/>
      <w:autoSpaceDN/>
      <w:adjustRightInd/>
      <w:spacing w:before="480" w:after="240"/>
      <w:ind w:left="432" w:hanging="432"/>
    </w:pPr>
    <w:rPr>
      <w:rFonts w:ascii="Helvetica" w:eastAsia="MS Gothic" w:hAnsi="Helvetica" w:cstheme="minorBidi"/>
      <w:kern w:val="0"/>
      <w:sz w:val="24"/>
      <w:szCs w:val="24"/>
      <w:lang w:val="de-CH" w:eastAsia="ja-JP"/>
    </w:rPr>
  </w:style>
  <w:style w:type="character" w:customStyle="1" w:styleId="ProtocolTitel1Zeichen">
    <w:name w:val="Protocol Titel 1 Zeichen"/>
    <w:link w:val="ProtocolTitel1"/>
    <w:rsid w:val="00A1206F"/>
    <w:rPr>
      <w:rFonts w:ascii="Helvetica" w:eastAsia="MS Gothic" w:hAnsi="Helvetica"/>
      <w:b/>
      <w:bCs/>
      <w:caps/>
      <w:lang w:eastAsia="ja-JP"/>
    </w:rPr>
  </w:style>
  <w:style w:type="paragraph" w:customStyle="1" w:styleId="Dokumentnummer">
    <w:name w:val="Dokumentnummer"/>
    <w:basedOn w:val="Normal"/>
    <w:link w:val="DokumentnummerZchn"/>
    <w:qFormat/>
    <w:rsid w:val="00A1206F"/>
    <w:pPr>
      <w:tabs>
        <w:tab w:val="left" w:pos="397"/>
      </w:tabs>
      <w:autoSpaceDE w:val="0"/>
      <w:autoSpaceDN w:val="0"/>
      <w:adjustRightInd w:val="0"/>
      <w:spacing w:line="198" w:lineRule="auto"/>
    </w:pPr>
    <w:rPr>
      <w:rFonts w:ascii="Univers for Schulthess Lt Cn" w:eastAsia="Times New Roman" w:hAnsi="Univers for Schulthess Lt Cn" w:cs="Cambria Math"/>
      <w:color w:val="111111"/>
      <w:sz w:val="11"/>
      <w:szCs w:val="11"/>
      <w:lang w:val="en-GB" w:eastAsia="de-CH"/>
    </w:rPr>
  </w:style>
  <w:style w:type="character" w:customStyle="1" w:styleId="DokumentnummerZchn">
    <w:name w:val="Dokumentnummer Zchn"/>
    <w:basedOn w:val="DefaultParagraphFont"/>
    <w:link w:val="Dokumentnummer"/>
    <w:rsid w:val="00A1206F"/>
    <w:rPr>
      <w:rFonts w:ascii="Univers for Schulthess Lt Cn" w:eastAsia="Times New Roman" w:hAnsi="Univers for Schulthess Lt Cn" w:cs="Cambria Math"/>
      <w:color w:val="111111"/>
      <w:sz w:val="11"/>
      <w:szCs w:val="11"/>
      <w:lang w:val="en-GB" w:eastAsia="de-CH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A1206F"/>
    <w:rPr>
      <w:rFonts w:ascii="Arial" w:eastAsia="Times New Roman" w:hAnsi="Arial" w:cs="Arial"/>
      <w:b/>
      <w:bCs/>
      <w:iCs/>
      <w:color w:val="000000"/>
      <w:kern w:val="32"/>
      <w:sz w:val="22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rsid w:val="00A1206F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A1206F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rsid w:val="00A1206F"/>
    <w:rPr>
      <w:rFonts w:ascii="Arial" w:eastAsia="Times New Roman" w:hAnsi="Arial" w:cs="Arial"/>
      <w:b/>
      <w:bCs/>
    </w:rPr>
  </w:style>
  <w:style w:type="character" w:customStyle="1" w:styleId="Heading6Char">
    <w:name w:val="Heading 6 Char"/>
    <w:aliases w:val="dontUse Char"/>
    <w:basedOn w:val="DefaultParagraphFont"/>
    <w:link w:val="Heading6"/>
    <w:rsid w:val="00A1206F"/>
    <w:rPr>
      <w:rFonts w:ascii="Helvetica" w:eastAsia="Times New Roman" w:hAnsi="Helvetica" w:cs="Times New Roma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rsid w:val="00A1206F"/>
    <w:rPr>
      <w:rFonts w:ascii="Arial" w:eastAsia="Times New Roman" w:hAnsi="Arial" w:cs="Arial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A1206F"/>
    <w:rPr>
      <w:rFonts w:ascii="Arial" w:eastAsia="Times New Roman" w:hAnsi="Arial" w:cs="Arial"/>
      <w:i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A1206F"/>
    <w:rPr>
      <w:rFonts w:ascii="Arial" w:eastAsia="Times New Roman" w:hAnsi="Arial" w:cs="Arial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1206F"/>
    <w:pPr>
      <w:tabs>
        <w:tab w:val="center" w:pos="4703"/>
        <w:tab w:val="right" w:pos="9406"/>
      </w:tabs>
      <w:spacing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1206F"/>
  </w:style>
  <w:style w:type="paragraph" w:styleId="Title">
    <w:name w:val="Title"/>
    <w:basedOn w:val="Normal"/>
    <w:next w:val="Normal"/>
    <w:link w:val="TitleChar"/>
    <w:qFormat/>
    <w:rsid w:val="00A1206F"/>
    <w:pPr>
      <w:widowControl w:val="0"/>
      <w:tabs>
        <w:tab w:val="num" w:pos="720"/>
      </w:tabs>
      <w:autoSpaceDE w:val="0"/>
      <w:autoSpaceDN w:val="0"/>
      <w:adjustRightInd w:val="0"/>
      <w:spacing w:before="40" w:after="240" w:line="240" w:lineRule="auto"/>
      <w:ind w:left="720" w:hanging="360"/>
      <w:jc w:val="center"/>
      <w:outlineLvl w:val="0"/>
    </w:pPr>
    <w:rPr>
      <w:rFonts w:ascii="Arial" w:eastAsia="Times New Roman" w:hAnsi="Arial" w:cs="Times New Roman"/>
      <w:b/>
      <w:sz w:val="36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A1206F"/>
    <w:rPr>
      <w:rFonts w:ascii="Arial" w:eastAsia="Times New Roman" w:hAnsi="Arial" w:cs="Times New Roman"/>
      <w:b/>
      <w:sz w:val="36"/>
      <w:lang w:val="en-GB"/>
    </w:rPr>
  </w:style>
  <w:style w:type="paragraph" w:styleId="Subtitle">
    <w:name w:val="Subtitle"/>
    <w:basedOn w:val="Normal"/>
    <w:next w:val="Normal"/>
    <w:link w:val="SubtitleChar"/>
    <w:qFormat/>
    <w:rsid w:val="00A1206F"/>
    <w:pPr>
      <w:widowControl w:val="0"/>
      <w:numPr>
        <w:ilvl w:val="1"/>
      </w:numPr>
      <w:autoSpaceDE w:val="0"/>
      <w:autoSpaceDN w:val="0"/>
      <w:adjustRightInd w:val="0"/>
      <w:spacing w:after="6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rsid w:val="00A1206F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Emphasis">
    <w:name w:val="Emphasis"/>
    <w:basedOn w:val="DefaultParagraphFont"/>
    <w:uiPriority w:val="20"/>
    <w:qFormat/>
    <w:rsid w:val="00A1206F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206F"/>
  </w:style>
  <w:style w:type="paragraph" w:styleId="Revision">
    <w:name w:val="Revision"/>
    <w:hidden/>
    <w:uiPriority w:val="99"/>
    <w:semiHidden/>
    <w:rsid w:val="00A57BE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7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BE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B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BE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31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F8F57-D2F7-481D-865C-925DF5300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8068</Words>
  <Characters>50830</Characters>
  <Application>Microsoft Office Word</Application>
  <DocSecurity>0</DocSecurity>
  <Lines>423</Lines>
  <Paragraphs>1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hulthess Klinik</Company>
  <LinksUpToDate>false</LinksUpToDate>
  <CharactersWithSpaces>58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LA</dc:creator>
  <cp:lastModifiedBy>Audigé Laurent</cp:lastModifiedBy>
  <cp:revision>15</cp:revision>
  <dcterms:created xsi:type="dcterms:W3CDTF">2024-01-26T14:58:00Z</dcterms:created>
  <dcterms:modified xsi:type="dcterms:W3CDTF">2024-01-27T16:00:00Z</dcterms:modified>
</cp:coreProperties>
</file>